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4D80" w:rsidRPr="00A71C17" w:rsidRDefault="00E74C5D">
      <w:r w:rsidRPr="00A71C17">
        <w:t>Supplementary Material</w:t>
      </w:r>
    </w:p>
    <w:p w:rsidR="001F2B63" w:rsidRPr="00A71C17" w:rsidRDefault="001F2B63" w:rsidP="001F2B63">
      <w:pPr>
        <w:rPr>
          <w:b/>
        </w:rPr>
      </w:pPr>
      <w:r w:rsidRPr="00A71C17">
        <w:rPr>
          <w:b/>
        </w:rPr>
        <w:t>Methods</w:t>
      </w:r>
    </w:p>
    <w:p w:rsidR="001F2B63" w:rsidRPr="00A71C17" w:rsidRDefault="001F2B63" w:rsidP="001F2B63">
      <w:pPr>
        <w:spacing w:line="360" w:lineRule="auto"/>
        <w:rPr>
          <w:rFonts w:cstheme="minorHAnsi"/>
          <w:i/>
        </w:rPr>
      </w:pPr>
      <w:r w:rsidRPr="00A71C17">
        <w:rPr>
          <w:rFonts w:cstheme="minorHAnsi"/>
          <w:i/>
        </w:rPr>
        <w:t>Movement analysis</w:t>
      </w:r>
    </w:p>
    <w:p w:rsidR="001F2B63" w:rsidRPr="00A71C17" w:rsidRDefault="001F2B63" w:rsidP="001F2B63">
      <w:pPr>
        <w:spacing w:line="360" w:lineRule="auto"/>
        <w:rPr>
          <w:rFonts w:cstheme="minorHAnsi"/>
        </w:rPr>
      </w:pPr>
      <w:r w:rsidRPr="00A71C17">
        <w:rPr>
          <w:rFonts w:cstheme="minorHAnsi"/>
          <w:b/>
        </w:rPr>
        <w:t>“</w:t>
      </w:r>
      <w:r w:rsidRPr="00A71C17">
        <w:rPr>
          <w:rFonts w:cstheme="minorHAnsi"/>
        </w:rPr>
        <w:t>Scrubbing” individual scans evidencing significant motion is not applicable for fALFF, which requires consecutive scans for analysis in the frequency domain. Therefore, we investigated the potential effects of motion on functional connectivity by examining relative motion displacement during the rs-fMRI exam.  To express instantaneous head motion as a scalar quantity, we used the empirical formula detailed in Power et al</w:t>
      </w:r>
      <w:r w:rsidR="005B1AB5">
        <w:rPr>
          <w:rFonts w:cstheme="minorHAnsi"/>
        </w:rPr>
        <w:t xml:space="preserve">. </w:t>
      </w:r>
      <w:r w:rsidR="00995563" w:rsidRPr="00A71C17">
        <w:rPr>
          <w:rFonts w:cstheme="minorHAnsi"/>
        </w:rPr>
        <w:fldChar w:fldCharType="begin"/>
      </w:r>
      <w:r w:rsidR="002C2019">
        <w:rPr>
          <w:rFonts w:cstheme="minorHAnsi"/>
        </w:rPr>
        <w:instrText xml:space="preserve"> ADDIN ZOTERO_ITEM CSL_CITATION {"citationID":"HlOk3xM4","properties":{"formattedCitation":"{\\rtf \\super 1\\nosupersub{}}","plainCitation":"1"},"citationItems":[{"id":2767,"uris":["http://zotero.org/users/409/items/IJP667HK"],"uri":["http://zotero.org/users/409/items/IJP667HK"],"itemData":{"id":2767,"type":"article-journal","title":"Functional Network Organization of the Human Brain","container-title":"Neuron","page":"665-678","volume":"72","issue":"4","source":"ScienceDirect","abstract":"Summary\nReal-world complex systems may be mathematically modeled as graphs, revealing properties of the system. Here we study graphs of functional brain organization in healthy adults using resting state functional connectivity MRI. We propose two novel brain-wide graphs, one of 264 putative functional areas, the other a modification of voxelwise networks that eliminates potentially artificial short-distance relationships. These graphs contain many subgraphs in good agreement with known functional brain systems. Other subgraphs lack established functional identities; we suggest possible functional characteristics for these subgraphs. Further, graph measures of the areal network indicate that the default mode subgraph shares network properties with sensory and motor subgraphs: it is internally integrated but isolated from other subgraphs, much like a “processing” system. The modified voxelwise graph also reveals spatial motifs in the patterning of systems across the cortex.\nVideo Abstract","DOI":"10.1016/j.neuron.2011.09.006","ISSN":"0896-6273","journalAbbreviation":"Neuron","author":[{"family":"Power","given":"Jonathan D."},{"family":"Cohen","given":"Alexander L."},{"family":"Nelson","given":"Steven M."},{"family":"Wig","given":"Gagan S."},{"family":"Barnes","given":"Kelly Anne"},{"family":"Church","given":"Jessica A."},{"family":"Vogel","given":"Alecia C."},{"family":"Laumann","given":"Timothy O."},{"family":"Miezin","given":"Fran M."},{"family":"Schlaggar","given":"Bradley L."},{"family":"Petersen","given":"Steven E."}],"issued":{"date-parts":[["2011",11,17]]}}}],"schema":"https://github.com/citation-style-language/schema/raw/master/csl-citation.json"} </w:instrText>
      </w:r>
      <w:r w:rsidR="00995563" w:rsidRPr="00A71C17">
        <w:rPr>
          <w:rFonts w:cstheme="minorHAnsi"/>
        </w:rPr>
        <w:fldChar w:fldCharType="separate"/>
      </w:r>
      <w:r w:rsidR="002C2019" w:rsidRPr="002C2019">
        <w:rPr>
          <w:rFonts w:ascii="Calibri" w:hAnsi="Calibri" w:cs="Calibri"/>
          <w:szCs w:val="24"/>
          <w:vertAlign w:val="superscript"/>
        </w:rPr>
        <w:t>1</w:t>
      </w:r>
      <w:r w:rsidR="00995563" w:rsidRPr="00A71C17">
        <w:rPr>
          <w:rFonts w:cstheme="minorHAnsi"/>
        </w:rPr>
        <w:fldChar w:fldCharType="end"/>
      </w:r>
      <w:r w:rsidRPr="00A71C17">
        <w:rPr>
          <w:rFonts w:cstheme="minorHAnsi"/>
        </w:rPr>
        <w:t xml:space="preserve"> </w:t>
      </w:r>
      <w:r w:rsidRPr="00A71C17">
        <w:rPr>
          <w:rStyle w:val="Emphasis"/>
          <w:rFonts w:cstheme="minorHAnsi"/>
          <w:iCs/>
        </w:rPr>
        <w:t>FD</w:t>
      </w:r>
      <w:r w:rsidRPr="00A71C17">
        <w:rPr>
          <w:rStyle w:val="Emphasis"/>
          <w:rFonts w:cstheme="minorHAnsi"/>
          <w:iCs/>
          <w:vertAlign w:val="subscript"/>
        </w:rPr>
        <w:t>i</w:t>
      </w:r>
      <w:r w:rsidRPr="00A71C17">
        <w:rPr>
          <w:rFonts w:cstheme="minorHAnsi"/>
        </w:rPr>
        <w:t xml:space="preserve"> =</w:t>
      </w:r>
      <w:r w:rsidRPr="00A71C17">
        <w:rPr>
          <w:rFonts w:ascii="Cambria Math" w:hAnsi="Cambria Math" w:cstheme="minorHAnsi"/>
        </w:rPr>
        <w:t>∣</w:t>
      </w:r>
      <w:r w:rsidRPr="00A71C17">
        <w:rPr>
          <w:rFonts w:cstheme="minorHAnsi"/>
        </w:rPr>
        <w:t>Δ</w:t>
      </w:r>
      <w:r w:rsidRPr="00A71C17">
        <w:rPr>
          <w:rStyle w:val="Emphasis"/>
          <w:rFonts w:cstheme="minorHAnsi"/>
          <w:iCs/>
        </w:rPr>
        <w:t>d</w:t>
      </w:r>
      <w:r w:rsidRPr="00A71C17">
        <w:rPr>
          <w:rStyle w:val="Emphasis"/>
          <w:rFonts w:cstheme="minorHAnsi"/>
          <w:iCs/>
          <w:vertAlign w:val="subscript"/>
        </w:rPr>
        <w:t>ix</w:t>
      </w:r>
      <w:r w:rsidRPr="00A71C17">
        <w:rPr>
          <w:rFonts w:ascii="Cambria Math" w:hAnsi="Cambria Math" w:cstheme="minorHAnsi"/>
        </w:rPr>
        <w:t>∣</w:t>
      </w:r>
      <w:r w:rsidRPr="00A71C17">
        <w:rPr>
          <w:rFonts w:cstheme="minorHAnsi"/>
        </w:rPr>
        <w:t xml:space="preserve"> +</w:t>
      </w:r>
      <w:r w:rsidRPr="00A71C17">
        <w:rPr>
          <w:rFonts w:ascii="Cambria Math" w:hAnsi="Cambria Math" w:cstheme="minorHAnsi"/>
        </w:rPr>
        <w:t>∣</w:t>
      </w:r>
      <w:r w:rsidRPr="00A71C17">
        <w:rPr>
          <w:rFonts w:cstheme="minorHAnsi"/>
        </w:rPr>
        <w:t>Δ</w:t>
      </w:r>
      <w:r w:rsidRPr="00A71C17">
        <w:rPr>
          <w:rStyle w:val="Emphasis"/>
          <w:rFonts w:cstheme="minorHAnsi"/>
          <w:iCs/>
        </w:rPr>
        <w:t>d</w:t>
      </w:r>
      <w:r w:rsidRPr="00A71C17">
        <w:rPr>
          <w:rStyle w:val="Emphasis"/>
          <w:rFonts w:cstheme="minorHAnsi"/>
          <w:iCs/>
          <w:vertAlign w:val="subscript"/>
        </w:rPr>
        <w:t>iy</w:t>
      </w:r>
      <w:r w:rsidRPr="00A71C17">
        <w:rPr>
          <w:rFonts w:ascii="Cambria Math" w:hAnsi="Cambria Math" w:cstheme="minorHAnsi"/>
        </w:rPr>
        <w:t>∣</w:t>
      </w:r>
      <w:r w:rsidRPr="00A71C17">
        <w:rPr>
          <w:rFonts w:cstheme="minorHAnsi"/>
        </w:rPr>
        <w:t xml:space="preserve"> +</w:t>
      </w:r>
      <w:r w:rsidRPr="00A71C17">
        <w:rPr>
          <w:rFonts w:ascii="Cambria Math" w:hAnsi="Cambria Math" w:cstheme="minorHAnsi"/>
        </w:rPr>
        <w:t>∣</w:t>
      </w:r>
      <w:r w:rsidRPr="00A71C17">
        <w:rPr>
          <w:rFonts w:cstheme="minorHAnsi"/>
        </w:rPr>
        <w:t>Δ</w:t>
      </w:r>
      <w:r w:rsidRPr="00A71C17">
        <w:rPr>
          <w:rStyle w:val="Emphasis"/>
          <w:rFonts w:cstheme="minorHAnsi"/>
          <w:iCs/>
        </w:rPr>
        <w:t>d</w:t>
      </w:r>
      <w:r w:rsidRPr="00A71C17">
        <w:rPr>
          <w:rStyle w:val="Emphasis"/>
          <w:rFonts w:cstheme="minorHAnsi"/>
          <w:iCs/>
          <w:vertAlign w:val="subscript"/>
        </w:rPr>
        <w:t>iz</w:t>
      </w:r>
      <w:r w:rsidRPr="00A71C17">
        <w:rPr>
          <w:rFonts w:ascii="Cambria Math" w:hAnsi="Cambria Math" w:cstheme="minorHAnsi"/>
        </w:rPr>
        <w:t>∣</w:t>
      </w:r>
      <w:r w:rsidRPr="00A71C17">
        <w:rPr>
          <w:rFonts w:cstheme="minorHAnsi"/>
        </w:rPr>
        <w:t xml:space="preserve"> +</w:t>
      </w:r>
      <w:r w:rsidRPr="00A71C17">
        <w:rPr>
          <w:rFonts w:ascii="Cambria Math" w:hAnsi="Cambria Math" w:cstheme="minorHAnsi"/>
        </w:rPr>
        <w:t>∣</w:t>
      </w:r>
      <w:r w:rsidRPr="00A71C17">
        <w:rPr>
          <w:rFonts w:cstheme="minorHAnsi"/>
        </w:rPr>
        <w:t>Δα</w:t>
      </w:r>
      <w:r w:rsidRPr="00A71C17">
        <w:rPr>
          <w:rStyle w:val="Emphasis"/>
          <w:rFonts w:cstheme="minorHAnsi"/>
          <w:iCs/>
          <w:vertAlign w:val="subscript"/>
        </w:rPr>
        <w:t>i</w:t>
      </w:r>
      <w:r w:rsidRPr="00A71C17">
        <w:rPr>
          <w:rFonts w:ascii="Cambria Math" w:hAnsi="Cambria Math" w:cstheme="minorHAnsi"/>
        </w:rPr>
        <w:t>∣</w:t>
      </w:r>
      <w:r w:rsidRPr="00A71C17">
        <w:rPr>
          <w:rFonts w:cstheme="minorHAnsi"/>
        </w:rPr>
        <w:t>+</w:t>
      </w:r>
      <w:r w:rsidRPr="00A71C17">
        <w:rPr>
          <w:rFonts w:ascii="Cambria Math" w:hAnsi="Cambria Math" w:cstheme="minorHAnsi"/>
        </w:rPr>
        <w:t>∣</w:t>
      </w:r>
      <w:r w:rsidRPr="00A71C17">
        <w:rPr>
          <w:rFonts w:cstheme="minorHAnsi"/>
        </w:rPr>
        <w:t>Δβ</w:t>
      </w:r>
      <w:r w:rsidRPr="00A71C17">
        <w:rPr>
          <w:rStyle w:val="Emphasis"/>
          <w:rFonts w:cstheme="minorHAnsi"/>
          <w:iCs/>
          <w:vertAlign w:val="subscript"/>
        </w:rPr>
        <w:t>i</w:t>
      </w:r>
      <w:r w:rsidRPr="00A71C17">
        <w:rPr>
          <w:rFonts w:ascii="Cambria Math" w:hAnsi="Cambria Math" w:cstheme="minorHAnsi"/>
        </w:rPr>
        <w:t>∣</w:t>
      </w:r>
      <w:r w:rsidRPr="00A71C17">
        <w:rPr>
          <w:rFonts w:cstheme="minorHAnsi"/>
        </w:rPr>
        <w:t xml:space="preserve"> +</w:t>
      </w:r>
      <w:r w:rsidRPr="00A71C17">
        <w:rPr>
          <w:rFonts w:ascii="Cambria Math" w:hAnsi="Cambria Math" w:cstheme="minorHAnsi"/>
        </w:rPr>
        <w:t>∣</w:t>
      </w:r>
      <w:r w:rsidRPr="00A71C17">
        <w:rPr>
          <w:rFonts w:cstheme="minorHAnsi"/>
        </w:rPr>
        <w:t>Δ</w:t>
      </w:r>
      <w:r w:rsidRPr="00A71C17">
        <w:rPr>
          <w:rFonts w:cstheme="minorHAnsi"/>
          <w:vertAlign w:val="subscript"/>
        </w:rPr>
        <w:t>γ</w:t>
      </w:r>
      <w:r w:rsidRPr="00A71C17">
        <w:rPr>
          <w:rStyle w:val="Emphasis"/>
          <w:rFonts w:cstheme="minorHAnsi"/>
          <w:iCs/>
          <w:vertAlign w:val="subscript"/>
        </w:rPr>
        <w:t>i</w:t>
      </w:r>
      <w:r w:rsidRPr="00A71C17">
        <w:rPr>
          <w:rFonts w:ascii="Cambria Math" w:hAnsi="Cambria Math" w:cstheme="minorHAnsi"/>
        </w:rPr>
        <w:t>∣</w:t>
      </w:r>
      <w:r w:rsidRPr="00A71C17">
        <w:rPr>
          <w:rFonts w:cstheme="minorHAnsi"/>
        </w:rPr>
        <w:t>, where Δ</w:t>
      </w:r>
      <w:r w:rsidRPr="00A71C17">
        <w:rPr>
          <w:rStyle w:val="Emphasis"/>
          <w:rFonts w:cstheme="minorHAnsi"/>
          <w:iCs/>
        </w:rPr>
        <w:t>d</w:t>
      </w:r>
      <w:r w:rsidRPr="00A71C17">
        <w:rPr>
          <w:rStyle w:val="Emphasis"/>
          <w:rFonts w:cstheme="minorHAnsi"/>
          <w:iCs/>
          <w:vertAlign w:val="subscript"/>
        </w:rPr>
        <w:t>ix</w:t>
      </w:r>
      <w:r w:rsidRPr="00A71C17">
        <w:rPr>
          <w:rFonts w:cstheme="minorHAnsi"/>
        </w:rPr>
        <w:t xml:space="preserve"> =</w:t>
      </w:r>
      <w:r w:rsidRPr="00A71C17">
        <w:rPr>
          <w:rStyle w:val="Emphasis"/>
          <w:rFonts w:cstheme="minorHAnsi"/>
          <w:iCs/>
        </w:rPr>
        <w:t>d</w:t>
      </w:r>
      <w:r w:rsidRPr="00A71C17">
        <w:rPr>
          <w:rFonts w:cstheme="minorHAnsi"/>
          <w:vertAlign w:val="subscript"/>
        </w:rPr>
        <w:t>(</w:t>
      </w:r>
      <w:r w:rsidRPr="00A71C17">
        <w:rPr>
          <w:rStyle w:val="Emphasis"/>
          <w:rFonts w:cstheme="minorHAnsi"/>
          <w:iCs/>
          <w:vertAlign w:val="subscript"/>
        </w:rPr>
        <w:t>i</w:t>
      </w:r>
      <w:r w:rsidRPr="00A71C17">
        <w:rPr>
          <w:rFonts w:cstheme="minorHAnsi"/>
          <w:vertAlign w:val="subscript"/>
        </w:rPr>
        <w:t>−1)</w:t>
      </w:r>
      <w:r w:rsidRPr="00A71C17">
        <w:rPr>
          <w:rStyle w:val="Emphasis"/>
          <w:rFonts w:cstheme="minorHAnsi"/>
          <w:iCs/>
          <w:vertAlign w:val="subscript"/>
        </w:rPr>
        <w:t>x</w:t>
      </w:r>
      <w:r w:rsidRPr="00A71C17">
        <w:rPr>
          <w:rFonts w:cstheme="minorHAnsi"/>
        </w:rPr>
        <w:t>−</w:t>
      </w:r>
      <w:r w:rsidRPr="00A71C17">
        <w:rPr>
          <w:rStyle w:val="Emphasis"/>
          <w:rFonts w:cstheme="minorHAnsi"/>
          <w:iCs/>
        </w:rPr>
        <w:t>d</w:t>
      </w:r>
      <w:r w:rsidRPr="00A71C17">
        <w:rPr>
          <w:rStyle w:val="Emphasis"/>
          <w:rFonts w:cstheme="minorHAnsi"/>
          <w:iCs/>
          <w:vertAlign w:val="subscript"/>
        </w:rPr>
        <w:t>ix</w:t>
      </w:r>
      <w:r w:rsidRPr="00A71C17">
        <w:rPr>
          <w:rFonts w:cstheme="minorHAnsi"/>
        </w:rPr>
        <w:t>, and similarly for the other rigid body parameters [</w:t>
      </w:r>
      <w:r w:rsidRPr="00A71C17">
        <w:rPr>
          <w:rStyle w:val="Emphasis"/>
          <w:rFonts w:cstheme="minorHAnsi"/>
          <w:iCs/>
        </w:rPr>
        <w:t>d</w:t>
      </w:r>
      <w:r w:rsidRPr="00A71C17">
        <w:rPr>
          <w:rStyle w:val="Emphasis"/>
          <w:rFonts w:cstheme="minorHAnsi"/>
          <w:iCs/>
          <w:vertAlign w:val="subscript"/>
        </w:rPr>
        <w:t>ix</w:t>
      </w:r>
      <w:r w:rsidRPr="00A71C17">
        <w:rPr>
          <w:rFonts w:cstheme="minorHAnsi"/>
        </w:rPr>
        <w:t xml:space="preserve"> </w:t>
      </w:r>
      <w:r w:rsidRPr="00A71C17">
        <w:rPr>
          <w:rStyle w:val="Emphasis"/>
          <w:rFonts w:cstheme="minorHAnsi"/>
          <w:iCs/>
        </w:rPr>
        <w:t>d</w:t>
      </w:r>
      <w:r w:rsidRPr="00A71C17">
        <w:rPr>
          <w:rStyle w:val="Emphasis"/>
          <w:rFonts w:cstheme="minorHAnsi"/>
          <w:iCs/>
          <w:vertAlign w:val="subscript"/>
        </w:rPr>
        <w:t>iy</w:t>
      </w:r>
      <w:r w:rsidRPr="00A71C17">
        <w:rPr>
          <w:rFonts w:cstheme="minorHAnsi"/>
        </w:rPr>
        <w:t xml:space="preserve"> </w:t>
      </w:r>
      <w:r w:rsidRPr="00A71C17">
        <w:rPr>
          <w:rStyle w:val="Emphasis"/>
          <w:rFonts w:cstheme="minorHAnsi"/>
          <w:iCs/>
        </w:rPr>
        <w:t>d</w:t>
      </w:r>
      <w:r w:rsidRPr="00A71C17">
        <w:rPr>
          <w:rStyle w:val="Emphasis"/>
          <w:rFonts w:cstheme="minorHAnsi"/>
          <w:iCs/>
          <w:vertAlign w:val="subscript"/>
        </w:rPr>
        <w:t>iz</w:t>
      </w:r>
      <w:r w:rsidRPr="00A71C17">
        <w:rPr>
          <w:rFonts w:cstheme="minorHAnsi"/>
        </w:rPr>
        <w:t xml:space="preserve"> α</w:t>
      </w:r>
      <w:r w:rsidRPr="00A71C17">
        <w:rPr>
          <w:rStyle w:val="Emphasis"/>
          <w:rFonts w:cstheme="minorHAnsi"/>
          <w:iCs/>
          <w:vertAlign w:val="subscript"/>
        </w:rPr>
        <w:t>i</w:t>
      </w:r>
      <w:r w:rsidRPr="00A71C17">
        <w:rPr>
          <w:rFonts w:cstheme="minorHAnsi"/>
        </w:rPr>
        <w:t xml:space="preserve"> β</w:t>
      </w:r>
      <w:r w:rsidRPr="00A71C17">
        <w:rPr>
          <w:rStyle w:val="Emphasis"/>
          <w:rFonts w:cstheme="minorHAnsi"/>
          <w:iCs/>
          <w:vertAlign w:val="subscript"/>
        </w:rPr>
        <w:t>i</w:t>
      </w:r>
      <w:r w:rsidRPr="00A71C17">
        <w:rPr>
          <w:rFonts w:cstheme="minorHAnsi"/>
        </w:rPr>
        <w:t xml:space="preserve"> γ</w:t>
      </w:r>
      <w:r w:rsidRPr="00A71C17">
        <w:rPr>
          <w:rStyle w:val="Emphasis"/>
          <w:rFonts w:cstheme="minorHAnsi"/>
          <w:iCs/>
          <w:vertAlign w:val="subscript"/>
        </w:rPr>
        <w:t>i</w:t>
      </w:r>
      <w:r w:rsidRPr="00A71C17">
        <w:rPr>
          <w:rFonts w:cstheme="minorHAnsi"/>
        </w:rPr>
        <w:t xml:space="preserve">]. Rotational displacements were converted from degrees to millimeters by calculating displacement on the surface of a sphere of radius 50 mm, which is approximately the mean distance from the cerebral cortex to the center of the head. </w:t>
      </w:r>
    </w:p>
    <w:p w:rsidR="001F2B63" w:rsidRPr="00A71C17" w:rsidRDefault="001F2B63" w:rsidP="001F2B63">
      <w:pPr>
        <w:spacing w:line="360" w:lineRule="auto"/>
        <w:rPr>
          <w:rFonts w:cstheme="minorHAnsi"/>
          <w:i/>
        </w:rPr>
      </w:pPr>
      <w:r w:rsidRPr="00A71C17">
        <w:rPr>
          <w:rFonts w:cstheme="minorHAnsi"/>
          <w:i/>
        </w:rPr>
        <w:t>Image preprocessing</w:t>
      </w:r>
    </w:p>
    <w:p w:rsidR="001F2B63" w:rsidRPr="00A71C17" w:rsidRDefault="001F2B63" w:rsidP="001F2B63">
      <w:pPr>
        <w:spacing w:line="360" w:lineRule="auto"/>
        <w:rPr>
          <w:rFonts w:cstheme="minorHAnsi"/>
        </w:rPr>
      </w:pPr>
      <w:r w:rsidRPr="00A71C17">
        <w:rPr>
          <w:rFonts w:cstheme="minorHAnsi"/>
        </w:rPr>
        <w:t>Standard preprocessing included removal of the first four “dummy” scans, motion correction, and spatial smoothing (6-mm FWHM Gaussian kernel). Each individual's 4D time series data were regressed on eight predictors: white matter (WM), cerebrospinal fluid (CSF), and six motion parameters. Consistent with our prior work</w:t>
      </w:r>
      <w:r w:rsidR="005B1AB5">
        <w:rPr>
          <w:rFonts w:cstheme="minorHAnsi"/>
        </w:rPr>
        <w:t xml:space="preserve"> </w:t>
      </w:r>
      <w:r w:rsidR="00995563" w:rsidRPr="00A71C17">
        <w:rPr>
          <w:rFonts w:cstheme="minorHAnsi"/>
        </w:rPr>
        <w:fldChar w:fldCharType="begin"/>
      </w:r>
      <w:r w:rsidR="002C2019">
        <w:rPr>
          <w:rFonts w:cstheme="minorHAnsi"/>
        </w:rPr>
        <w:instrText xml:space="preserve"> ADDIN ZOTERO_ITEM CSL_CITATION {"citationID":"WMO7OWrM","properties":{"formattedCitation":"{\\rtf \\super 2\\nosupersub{}}","plainCitation":"2"},"citationItems":[{"id":19,"uris":["http://zotero.org/users/local/7lK02LyC/items/WPBVN4U6"],"uri":["http://zotero.org/users/local/7lK02LyC/items/WPBVN4U6"],"itemData":{"id":19,"type":"article-journal","title":"Resting-state FMRI connectivity impairment in schizophrenia and bipolar disorder","container-title":"Schizophrenia bulletin","page":"100-110","volume":"40","issue":"1","source":"NCBI PubMed","abstract":"BACKGROUND: Schizophrenia and bipolar disorder share aspects of phenomenology and neurobiology and thus may represent a continuum of disease. Few studies have compared connectivity across the brain in these disorders or investigated their functional correlates.\nMETHODS: We used resting-state functional magnetic resonance imaging to evaluate global and regional connectivity in 32 healthy controls, 19 patients with bipolar disorder, and 18 schizophrenia patients. Patients also received comprehensive neuropsychological and clinical assessments. We computed correlation matrices among 266 regions of interest within the brain, with the primary dependent measure being overall global connectivity strength of each region with every other region.\nRESULTS: Patients with schizophrenia had significantly lower global connectivity compared with healthy controls, whereas patients with bipolar disorder had global connectivity intermediate to and significantly different from those of patients with schizophrenia and healthy controls. Post hoc analyses revealed that compared with healthy controls, both patient groups had significantly lower connectivity in the paracingulate gyrus and right thalamus. Patients with schizophrenia also had significantly lower connectivity in the temporal occipital fusiform cortex, left caudate nucleus, and left thalamus compared with healthy controls. There were no significant differences among the patient groups in any of these regions. Lower global connectivity among all patients was associated with worse neuropsychological and clinical functioning, but these effects were not specific to any patient group.\nCONCLUSIONS: These findings are consistent with the hypothesis that schizophrenia and bipolar disorder may represent a continuum of global disconnectivity in the brain but that regional functional specificity may not be evident.","DOI":"10.1093/schbul/sbt092","ISSN":"1745-1701","note":"PMID: 23851068 \nPMCID: PMC3885301","journalAbbreviation":"Schizophr Bull","language":"eng","author":[{"family":"Argyelan","given":"Miklos"},{"family":"Ikuta","given":"Toshikazu"},{"family":"DeRosse","given":"Pamela"},{"family":"Braga","given":"Raphael J"},{"family":"Burdick","given":"Katherine E"},{"family":"John","given":"Majnu"},{"family":"Kingsley","given":"Peter B"},{"family":"Malhotra","given":"Anil K"},{"family":"Szeszko","given":"Philip R"}],"issued":{"date-parts":[["2014",1]]},"PMID":"23851068","PMCID":"PMC3885301"}}],"schema":"https://github.com/citation-style-language/schema/raw/master/csl-citation.json"} </w:instrText>
      </w:r>
      <w:r w:rsidR="00995563" w:rsidRPr="00A71C17">
        <w:rPr>
          <w:rFonts w:cstheme="minorHAnsi"/>
        </w:rPr>
        <w:fldChar w:fldCharType="separate"/>
      </w:r>
      <w:r w:rsidR="002C2019" w:rsidRPr="002C2019">
        <w:rPr>
          <w:rFonts w:ascii="Calibri" w:hAnsi="Calibri" w:cs="Calibri"/>
          <w:szCs w:val="24"/>
          <w:vertAlign w:val="superscript"/>
        </w:rPr>
        <w:t>2</w:t>
      </w:r>
      <w:r w:rsidR="00995563" w:rsidRPr="00A71C17">
        <w:rPr>
          <w:rFonts w:cstheme="minorHAnsi"/>
        </w:rPr>
        <w:fldChar w:fldCharType="end"/>
      </w:r>
      <w:r w:rsidRPr="00A71C17">
        <w:rPr>
          <w:rFonts w:cstheme="minorHAnsi"/>
        </w:rPr>
        <w:t xml:space="preserve"> and others</w:t>
      </w:r>
      <w:r w:rsidR="005B1AB5">
        <w:rPr>
          <w:rFonts w:cstheme="minorHAnsi"/>
        </w:rPr>
        <w:t xml:space="preserve"> </w:t>
      </w:r>
      <w:r w:rsidR="00995563" w:rsidRPr="00A71C17">
        <w:rPr>
          <w:rFonts w:cstheme="minorHAnsi"/>
        </w:rPr>
        <w:fldChar w:fldCharType="begin"/>
      </w:r>
      <w:r w:rsidR="002C2019">
        <w:rPr>
          <w:rFonts w:cstheme="minorHAnsi"/>
        </w:rPr>
        <w:instrText xml:space="preserve"> ADDIN ZOTERO_ITEM CSL_CITATION {"citationID":"SHDyWLn9","properties":{"formattedCitation":"{\\rtf \\super 3\\nosupersub{}}","plainCitation":"3"},"citationItems":[{"id":170,"uris":["http://zotero.org/users/local/7lK02LyC/items/SQIXP2NK"],"uri":["http://zotero.org/users/local/7lK02LyC/items/SQIXP2NK"],"itemData":{"id":170,"type":"article-journal","title":"Altered global brain signal in schizophrenia","container-title":"Proceedings of the National Academy of Sciences of the United States of America","page":"7438-7443","volume":"111","issue":"20","source":"NCBI PubMed","abstract":"Neuropsychiatric conditions like schizophrenia display a complex neurobiology, which has long been associated with distributed brain dysfunction. However, no investigation has tested whether schizophrenia shows alterations in global brain signal (GS), a signal derived from functional MRI and often discarded as a meaningless baseline in many studies. To evaluate GS alterations associated with schizophrenia, we studied two large chronic patient samples (n = 90, n = 71), comparing them to healthy subjects (n = 220) and patients diagnosed with bipolar disorder (n = 73). We identified and replicated increased cortical power and variance in schizophrenia, an effect predictive of symptoms yet obscured by GS removal. Voxel-wise signal variance was also increased in schizophrenia, independent of GS effects. Both findings were absent in bipolar patients, confirming diagnostic specificity. Biologically informed computational modeling of shared and nonshared signal propagation through the brain suggests that these findings may be explained by altered net strength of overall brain connectivity in schizophrenia.","DOI":"10.1073/pnas.1405289111","ISSN":"1091-6490","note":"PMID: 24799682 \nPMCID: PMC4034208","journalAbbreviation":"Proc. Natl. Acad. Sci. U.S.A.","language":"eng","author":[{"family":"Yang","given":"Genevieve J."},{"family":"Murray","given":"John D."},{"family":"Repovs","given":"Grega"},{"family":"Cole","given":"Michael W."},{"family":"Savic","given":"Aleksandar"},{"family":"Glasser","given":"Matthew F."},{"family":"Pittenger","given":"Christopher"},{"family":"Krystal","given":"John H."},{"family":"Wang","given":"Xiao-Jing"},{"family":"Pearlson","given":"Godfrey D."},{"family":"Glahn","given":"David C."},{"family":"Anticevic","given":"Alan"}],"issued":{"date-parts":[["2014",5,20]]},"PMID":"24799682","PMCID":"PMC4034208"}}],"schema":"https://github.com/citation-style-language/schema/raw/master/csl-citation.json"} </w:instrText>
      </w:r>
      <w:r w:rsidR="00995563" w:rsidRPr="00A71C17">
        <w:rPr>
          <w:rFonts w:cstheme="minorHAnsi"/>
        </w:rPr>
        <w:fldChar w:fldCharType="separate"/>
      </w:r>
      <w:r w:rsidR="002C2019" w:rsidRPr="002C2019">
        <w:rPr>
          <w:rFonts w:ascii="Calibri" w:hAnsi="Calibri" w:cs="Calibri"/>
          <w:szCs w:val="24"/>
          <w:vertAlign w:val="superscript"/>
        </w:rPr>
        <w:t>3</w:t>
      </w:r>
      <w:r w:rsidR="00995563" w:rsidRPr="00A71C17">
        <w:rPr>
          <w:rFonts w:cstheme="minorHAnsi"/>
        </w:rPr>
        <w:fldChar w:fldCharType="end"/>
      </w:r>
      <w:r w:rsidR="005B1AB5">
        <w:rPr>
          <w:rFonts w:cstheme="minorHAnsi"/>
        </w:rPr>
        <w:t>,</w:t>
      </w:r>
      <w:r w:rsidRPr="00A71C17">
        <w:rPr>
          <w:rFonts w:cstheme="minorHAnsi"/>
        </w:rPr>
        <w:t xml:space="preserve"> we did not regress out global signal because it would have interfered with the connectivity strength calculation. Standard registration and normalization to MNI152 space (2 mm) was employed, with the resulting transformation applied to each individual's functional dataset (12-parameter affine transformation). For seed based correlation analysis</w:t>
      </w:r>
      <w:r w:rsidRPr="00A71C17">
        <w:rPr>
          <w:rFonts w:cstheme="minorHAnsi"/>
          <w:i/>
        </w:rPr>
        <w:t>,</w:t>
      </w:r>
      <w:r w:rsidRPr="00A71C17">
        <w:rPr>
          <w:rFonts w:cstheme="minorHAnsi"/>
        </w:rPr>
        <w:t xml:space="preserve"> the time series were then high- and low-pass filtered (cutoff frequencies were 0.005 Hz and 0.1 Hz, respectively) which was followed by linear detrending. This filtering step was not applicable to fALFF which is calculated as a ratio of the power of the BOLD signal across low and high frequency domains</w:t>
      </w:r>
      <w:r w:rsidR="005B1AB5">
        <w:rPr>
          <w:rFonts w:cstheme="minorHAnsi"/>
        </w:rPr>
        <w:t xml:space="preserve"> </w:t>
      </w:r>
      <w:r w:rsidR="00995563" w:rsidRPr="00A71C17">
        <w:rPr>
          <w:rFonts w:cstheme="minorHAnsi"/>
        </w:rPr>
        <w:fldChar w:fldCharType="begin"/>
      </w:r>
      <w:r w:rsidR="002C2019">
        <w:rPr>
          <w:rFonts w:cstheme="minorHAnsi"/>
        </w:rPr>
        <w:instrText xml:space="preserve"> ADDIN ZOTERO_ITEM CSL_CITATION {"citationID":"droPOevz","properties":{"formattedCitation":"{\\rtf \\super 4\\nosupersub{}}","plainCitation":"4"},"citationItems":[{"id":2721,"uris":["http://zotero.org/users/409/items/93IWMXQQ"],"uri":["http://zotero.org/users/409/items/93IWMXQQ"],"itemData":{"id":2721,"type":"article-journal","title":"An improved approach to detection of amplitude of low-frequency fluctuation (ALFF) for resting-state fMRI: Fractional ALFF","container-title":"Journal of Neuroscience Methods","page":"137-141","volume":"172","issue":"1","source":"ScienceDirect","abstract":"Most of the resting-state functional magnetic resonance imaging (fMRI) studies demonstrated the correlations between spatially distinct brain areas from the perspective of functional connectivity or functional integration. The functional connectivity approaches do not directly provide information of the amplitude of brain activity of each brain region within a network. Alternatively, an index named amplitude of low-frequency fluctuation (ALFF) of the resting-state fMRI signal has been suggested to reflect the intensity of regional spontaneous brain activity. However, it has been indicated that the ALFF is also sensitive to the physiological noise. The current study proposed a fractional ALFF (fALFF) approach, i.e., the ratio of power spectrum of low-frequency (0.01–0.08 Hz) to that of the entire frequency range and this approach was tested in two groups of resting-state fMRI data. The results showed that the brain areas within the default mode network including posterior cingulate cortex, precuneus, medial prefrontal cortex and bilateral inferior parietal lobule had significantly higher fALFF than the other brain areas. This pattern was consistent with previous neuroimaging results. The non-specific signal components in the cistern areas in resting-state fMRI were significantly suppressed, indicating that the fALFF approach improved the sensitivity and specificity in detecting spontaneous brain activities. Its mechanism and sensitivity to abnormal brain activity should be evaluated in the future studies.","DOI":"10.1016/j.jneumeth.2008.04.012","ISSN":"0165-0270","shortTitle":"An improved approach to detection of amplitude of low-frequency fluctuation (ALFF) for resting-state fMRI","journalAbbreviation":"Journal of Neuroscience Methods","author":[{"family":"Zou","given":"Qi-Hong"},{"family":"Zhu","given":"Chao-Zhe"},{"family":"Yang","given":"Yihong"},{"family":"Zuo","given":"Xi-Nian"},{"family":"Long","given":"Xiang-Yu"},{"family":"Cao","given":"Qing-Jiu"},{"family":"Wang","given":"Yu-Feng"},{"family":"Zang","given":"Yu-Feng"}],"issued":{"date-parts":[["2008",7,15]]}}}],"schema":"https://github.com/citation-style-language/schema/raw/master/csl-citation.json"} </w:instrText>
      </w:r>
      <w:r w:rsidR="00995563" w:rsidRPr="00A71C17">
        <w:rPr>
          <w:rFonts w:cstheme="minorHAnsi"/>
        </w:rPr>
        <w:fldChar w:fldCharType="separate"/>
      </w:r>
      <w:r w:rsidR="002C2019" w:rsidRPr="002C2019">
        <w:rPr>
          <w:rFonts w:ascii="Calibri" w:hAnsi="Calibri" w:cs="Calibri"/>
          <w:szCs w:val="24"/>
          <w:vertAlign w:val="superscript"/>
        </w:rPr>
        <w:t>4</w:t>
      </w:r>
      <w:r w:rsidR="00995563" w:rsidRPr="00A71C17">
        <w:rPr>
          <w:rFonts w:cstheme="minorHAnsi"/>
        </w:rPr>
        <w:fldChar w:fldCharType="end"/>
      </w:r>
      <w:r w:rsidR="005B1AB5">
        <w:rPr>
          <w:rFonts w:cstheme="minorHAnsi"/>
        </w:rPr>
        <w:t>.</w:t>
      </w:r>
      <w:r w:rsidRPr="00A71C17">
        <w:rPr>
          <w:rFonts w:cstheme="minorHAnsi"/>
        </w:rPr>
        <w:t xml:space="preserve"> The seed for functional connectivity analysis was derived from the most significant cluster of the voxel-wise fALFF analysis.</w:t>
      </w:r>
    </w:p>
    <w:p w:rsidR="001F2B63" w:rsidRPr="00A71C17" w:rsidRDefault="001F2B63">
      <w:pPr>
        <w:rPr>
          <w:b/>
        </w:rPr>
      </w:pPr>
    </w:p>
    <w:p w:rsidR="006C6FDB" w:rsidRPr="00A71C17" w:rsidRDefault="006C6FDB" w:rsidP="00063B79">
      <w:pPr>
        <w:spacing w:line="360" w:lineRule="auto"/>
        <w:rPr>
          <w:b/>
        </w:rPr>
      </w:pPr>
      <w:r w:rsidRPr="00A71C17">
        <w:rPr>
          <w:b/>
        </w:rPr>
        <w:t>Results</w:t>
      </w:r>
    </w:p>
    <w:p w:rsidR="001E758A" w:rsidRPr="00A71C17" w:rsidRDefault="001E758A" w:rsidP="00063B79">
      <w:pPr>
        <w:spacing w:line="360" w:lineRule="auto"/>
        <w:rPr>
          <w:i/>
        </w:rPr>
      </w:pPr>
      <w:r w:rsidRPr="00A71C17">
        <w:rPr>
          <w:i/>
        </w:rPr>
        <w:t>Mo</w:t>
      </w:r>
      <w:r w:rsidR="00A24DCD" w:rsidRPr="00A71C17">
        <w:rPr>
          <w:i/>
        </w:rPr>
        <w:t>vement</w:t>
      </w:r>
      <w:r w:rsidRPr="00A71C17">
        <w:rPr>
          <w:i/>
        </w:rPr>
        <w:t xml:space="preserve"> analysis</w:t>
      </w:r>
    </w:p>
    <w:p w:rsidR="00BE0D22" w:rsidRPr="00A71C17" w:rsidRDefault="00BE0D22" w:rsidP="00063B79">
      <w:pPr>
        <w:spacing w:line="360" w:lineRule="auto"/>
      </w:pPr>
      <w:r w:rsidRPr="00A71C17">
        <w:t>In healthy controls</w:t>
      </w:r>
      <w:r w:rsidR="00D1303B" w:rsidRPr="00A71C17">
        <w:t xml:space="preserve"> (HC)</w:t>
      </w:r>
      <w:r w:rsidR="006C6FDB" w:rsidRPr="00A71C17">
        <w:t xml:space="preserve">, </w:t>
      </w:r>
      <w:r w:rsidRPr="00A71C17">
        <w:t xml:space="preserve">average frame-wise displacements (FD) were 0.16 </w:t>
      </w:r>
      <w:r w:rsidRPr="00A71C17">
        <w:rPr>
          <w:rFonts w:cstheme="minorHAnsi"/>
        </w:rPr>
        <w:t>±</w:t>
      </w:r>
      <w:r w:rsidRPr="00A71C17">
        <w:t xml:space="preserve"> 0.08, 0.14 </w:t>
      </w:r>
      <w:r w:rsidRPr="00A71C17">
        <w:rPr>
          <w:rFonts w:cstheme="minorHAnsi"/>
        </w:rPr>
        <w:t>±</w:t>
      </w:r>
      <w:r w:rsidRPr="00A71C17">
        <w:t xml:space="preserve"> 0.06 and 0.13 </w:t>
      </w:r>
      <w:r w:rsidRPr="00A71C17">
        <w:rPr>
          <w:rFonts w:cstheme="minorHAnsi"/>
        </w:rPr>
        <w:t>±</w:t>
      </w:r>
      <w:r w:rsidRPr="00A71C17">
        <w:t xml:space="preserve"> 0.06 mm at TP1, TP2 and TP 3</w:t>
      </w:r>
      <w:r w:rsidR="006C6FDB" w:rsidRPr="00A71C17">
        <w:t>,</w:t>
      </w:r>
      <w:r w:rsidRPr="00A71C17">
        <w:t xml:space="preserve"> respectively </w:t>
      </w:r>
      <w:r w:rsidR="006C6FDB" w:rsidRPr="00A71C17">
        <w:t>I</w:t>
      </w:r>
      <w:r w:rsidRPr="00A71C17">
        <w:t>n patients</w:t>
      </w:r>
      <w:r w:rsidR="006C6FDB" w:rsidRPr="00A71C17">
        <w:t>,</w:t>
      </w:r>
      <w:r w:rsidR="007D71B3" w:rsidRPr="00A71C17">
        <w:t xml:space="preserve"> </w:t>
      </w:r>
      <w:r w:rsidR="006C6FDB" w:rsidRPr="00A71C17">
        <w:t>FD values at TP1, TP2, and TP3 were</w:t>
      </w:r>
      <w:r w:rsidRPr="00A71C17">
        <w:t xml:space="preserve"> 0.22 </w:t>
      </w:r>
      <w:r w:rsidRPr="00A71C17">
        <w:rPr>
          <w:rFonts w:cstheme="minorHAnsi"/>
        </w:rPr>
        <w:t>±</w:t>
      </w:r>
      <w:r w:rsidRPr="00A71C17">
        <w:t xml:space="preserve"> 0.14, </w:t>
      </w:r>
      <w:r w:rsidRPr="00A71C17">
        <w:lastRenderedPageBreak/>
        <w:t xml:space="preserve">0.23 </w:t>
      </w:r>
      <w:r w:rsidRPr="00A71C17">
        <w:rPr>
          <w:rFonts w:cstheme="minorHAnsi"/>
        </w:rPr>
        <w:t>±</w:t>
      </w:r>
      <w:r w:rsidRPr="00A71C17">
        <w:t xml:space="preserve"> 0.16 and 0.28 </w:t>
      </w:r>
      <w:r w:rsidRPr="00A71C17">
        <w:rPr>
          <w:rFonts w:cstheme="minorHAnsi"/>
        </w:rPr>
        <w:t>±</w:t>
      </w:r>
      <w:r w:rsidRPr="00A71C17">
        <w:t xml:space="preserve"> 0.14  mm</w:t>
      </w:r>
      <w:r w:rsidR="006C6FDB" w:rsidRPr="00A71C17">
        <w:t>, respectively</w:t>
      </w:r>
      <w:r w:rsidRPr="00A71C17">
        <w:t xml:space="preserve">. </w:t>
      </w:r>
      <w:r w:rsidR="006C6FDB" w:rsidRPr="00A71C17">
        <w:t>Results of a r</w:t>
      </w:r>
      <w:r w:rsidR="00A24DCD" w:rsidRPr="00A71C17">
        <w:t xml:space="preserve">epeated measures ANOVA of frame-wise displacement values with </w:t>
      </w:r>
      <w:r w:rsidR="007D71B3" w:rsidRPr="00A71C17">
        <w:t xml:space="preserve">factors </w:t>
      </w:r>
      <w:r w:rsidR="00A24DCD" w:rsidRPr="00A71C17">
        <w:t>time</w:t>
      </w:r>
      <w:r w:rsidR="007D71B3" w:rsidRPr="00A71C17">
        <w:t xml:space="preserve"> (dependent)</w:t>
      </w:r>
      <w:r w:rsidRPr="00A71C17">
        <w:t xml:space="preserve"> </w:t>
      </w:r>
      <w:r w:rsidR="007D71B3" w:rsidRPr="00A71C17">
        <w:t>and group (independent)</w:t>
      </w:r>
      <w:r w:rsidRPr="00A71C17">
        <w:t xml:space="preserve">, </w:t>
      </w:r>
      <w:r w:rsidR="006C6FDB" w:rsidRPr="00A71C17">
        <w:t xml:space="preserve">showed that </w:t>
      </w:r>
      <w:r w:rsidRPr="00A71C17">
        <w:t xml:space="preserve">patients </w:t>
      </w:r>
      <w:r w:rsidR="006C6FDB" w:rsidRPr="00A71C17">
        <w:t>had</w:t>
      </w:r>
      <w:r w:rsidRPr="00A71C17">
        <w:t xml:space="preserve"> significantly higher FD values than controls (F</w:t>
      </w:r>
      <w:r w:rsidRPr="00A71C17">
        <w:rPr>
          <w:vertAlign w:val="subscript"/>
        </w:rPr>
        <w:t>1,61</w:t>
      </w:r>
      <w:r w:rsidRPr="00A71C17">
        <w:t xml:space="preserve">=9.9, p=0.002). </w:t>
      </w:r>
      <w:r w:rsidR="006C6FDB" w:rsidRPr="00A71C17">
        <w:t xml:space="preserve">Subsequent analyses showed that </w:t>
      </w:r>
      <w:r w:rsidRPr="00A71C17">
        <w:t xml:space="preserve">time had no </w:t>
      </w:r>
      <w:r w:rsidR="008B0CB4" w:rsidRPr="00A71C17">
        <w:t xml:space="preserve">main </w:t>
      </w:r>
      <w:r w:rsidRPr="00A71C17">
        <w:t>effect (F</w:t>
      </w:r>
      <w:r w:rsidRPr="00A71C17">
        <w:rPr>
          <w:vertAlign w:val="subscript"/>
        </w:rPr>
        <w:t>1,61</w:t>
      </w:r>
      <w:r w:rsidRPr="00A71C17">
        <w:t>=0.36, p=0.55) and there was also no interaction between factors (F</w:t>
      </w:r>
      <w:r w:rsidRPr="00A71C17">
        <w:rPr>
          <w:vertAlign w:val="subscript"/>
        </w:rPr>
        <w:t>1,61</w:t>
      </w:r>
      <w:r w:rsidRPr="00A71C17">
        <w:t>=1.0 p=0.32).</w:t>
      </w:r>
      <w:r w:rsidR="00E12863" w:rsidRPr="00A71C17">
        <w:t xml:space="preserve"> </w:t>
      </w:r>
      <w:r w:rsidR="006C6FDB" w:rsidRPr="00A71C17">
        <w:t>We observed no significant correlations</w:t>
      </w:r>
      <w:r w:rsidR="00E12863" w:rsidRPr="00A71C17">
        <w:t xml:space="preserve"> between movement and baseline </w:t>
      </w:r>
      <w:r w:rsidR="00432B8C" w:rsidRPr="00A71C17">
        <w:t>subcallosal</w:t>
      </w:r>
      <w:r w:rsidR="00627B1E" w:rsidRPr="00A71C17">
        <w:t xml:space="preserve"> cingulate cortex (</w:t>
      </w:r>
      <w:r w:rsidR="00E12863" w:rsidRPr="00A71C17">
        <w:t>SCC</w:t>
      </w:r>
      <w:r w:rsidR="00627B1E" w:rsidRPr="00A71C17">
        <w:t>)</w:t>
      </w:r>
      <w:r w:rsidR="00E12863" w:rsidRPr="00A71C17">
        <w:t xml:space="preserve"> values (t=0.29, df=13, p=0.78, r=0.08) or between movement parameter</w:t>
      </w:r>
      <w:r w:rsidR="006C6FDB" w:rsidRPr="00A71C17">
        <w:t>s</w:t>
      </w:r>
      <w:r w:rsidR="004E68C7" w:rsidRPr="00A71C17">
        <w:t xml:space="preserve"> and SCC values across all time points (t=0.12, df=38, p=0.90, r=0.02).</w:t>
      </w:r>
      <w:r w:rsidR="00E12863" w:rsidRPr="00A71C17">
        <w:t xml:space="preserve"> </w:t>
      </w:r>
      <w:r w:rsidR="006C6FDB" w:rsidRPr="00A71C17">
        <w:t>Overall, our movement analysis indicates that while</w:t>
      </w:r>
      <w:r w:rsidR="007D71B3" w:rsidRPr="00A71C17">
        <w:t xml:space="preserve"> </w:t>
      </w:r>
      <w:r w:rsidR="00E12863" w:rsidRPr="00A71C17">
        <w:t xml:space="preserve">depressed patients </w:t>
      </w:r>
      <w:r w:rsidR="006C6FDB" w:rsidRPr="00A71C17">
        <w:t>showed increased movement during scans</w:t>
      </w:r>
      <w:r w:rsidR="00E12863" w:rsidRPr="00A71C17">
        <w:t xml:space="preserve">, </w:t>
      </w:r>
      <w:r w:rsidR="004E68C7" w:rsidRPr="00A71C17">
        <w:t>it is unlikely</w:t>
      </w:r>
      <w:r w:rsidR="006C6FDB" w:rsidRPr="00A71C17">
        <w:t xml:space="preserve"> that movement drives our results</w:t>
      </w:r>
      <w:r w:rsidR="00E12863" w:rsidRPr="00A71C17">
        <w:t xml:space="preserve">. In our longitudinal </w:t>
      </w:r>
      <w:r w:rsidR="006C6FDB" w:rsidRPr="00A71C17">
        <w:t>analysis patients and healthy controls did not show differences in movement over time</w:t>
      </w:r>
      <w:r w:rsidR="00E12863" w:rsidRPr="00A71C17">
        <w:t xml:space="preserve">. </w:t>
      </w:r>
      <w:r w:rsidR="006C6FDB" w:rsidRPr="00A71C17">
        <w:t xml:space="preserve">Most importantly, </w:t>
      </w:r>
      <w:r w:rsidR="004E68C7" w:rsidRPr="00A71C17">
        <w:t>there were no correlations betwee</w:t>
      </w:r>
      <w:r w:rsidR="00EF1E21" w:rsidRPr="00A71C17">
        <w:t>n fALFF findings and movement pa</w:t>
      </w:r>
      <w:r w:rsidR="004E68C7" w:rsidRPr="00A71C17">
        <w:t>r</w:t>
      </w:r>
      <w:r w:rsidR="00EF1E21" w:rsidRPr="00A71C17">
        <w:t>a</w:t>
      </w:r>
      <w:r w:rsidR="004E68C7" w:rsidRPr="00A71C17">
        <w:t>meters.</w:t>
      </w:r>
      <w:r w:rsidR="00E12863" w:rsidRPr="00A71C17">
        <w:t xml:space="preserve">  </w:t>
      </w:r>
    </w:p>
    <w:p w:rsidR="00E74C5D" w:rsidRPr="00A71C17" w:rsidRDefault="0060194E" w:rsidP="00063B79">
      <w:pPr>
        <w:spacing w:line="360" w:lineRule="auto"/>
        <w:rPr>
          <w:i/>
        </w:rPr>
      </w:pPr>
      <w:r w:rsidRPr="00A71C17">
        <w:rPr>
          <w:i/>
        </w:rPr>
        <w:t>ECT related fALFF cha</w:t>
      </w:r>
      <w:r w:rsidR="007D71B3" w:rsidRPr="00A71C17">
        <w:rPr>
          <w:i/>
        </w:rPr>
        <w:t>nges: post-hoc analysis (Table 1 A</w:t>
      </w:r>
      <w:r w:rsidRPr="00A71C17">
        <w:rPr>
          <w:i/>
        </w:rPr>
        <w:t>)</w:t>
      </w:r>
    </w:p>
    <w:p w:rsidR="00B62190" w:rsidRPr="00A71C17" w:rsidRDefault="006C6FDB" w:rsidP="00063B79">
      <w:pPr>
        <w:spacing w:line="360" w:lineRule="auto"/>
      </w:pPr>
      <w:r w:rsidRPr="00A71C17">
        <w:t xml:space="preserve">In addition to our finding that </w:t>
      </w:r>
      <w:r w:rsidR="00B62190" w:rsidRPr="00A71C17">
        <w:t xml:space="preserve">fALFF decreased significantly </w:t>
      </w:r>
      <w:r w:rsidRPr="00A71C17">
        <w:t>the SCC between TP1 and TP3, we observed</w:t>
      </w:r>
      <w:r w:rsidR="00B62190" w:rsidRPr="00A71C17">
        <w:t xml:space="preserve"> six other areas with </w:t>
      </w:r>
      <w:r w:rsidRPr="00A71C17">
        <w:t>similar</w:t>
      </w:r>
      <w:r w:rsidR="007D71B3" w:rsidRPr="00A71C17">
        <w:t xml:space="preserve"> </w:t>
      </w:r>
      <w:r w:rsidR="00B62190" w:rsidRPr="00A71C17">
        <w:t>decrease</w:t>
      </w:r>
      <w:r w:rsidR="00D33686" w:rsidRPr="00A71C17">
        <w:t>s</w:t>
      </w:r>
      <w:r w:rsidR="00AA2E58" w:rsidRPr="00A71C17">
        <w:t xml:space="preserve"> </w:t>
      </w:r>
      <w:r w:rsidRPr="00A71C17">
        <w:t>in</w:t>
      </w:r>
      <w:r w:rsidR="007D71B3" w:rsidRPr="00A71C17">
        <w:t xml:space="preserve"> fALFF (</w:t>
      </w:r>
      <w:r w:rsidR="00B62190" w:rsidRPr="00A71C17">
        <w:t>p&lt;0.05</w:t>
      </w:r>
      <w:r w:rsidR="007A3CC2" w:rsidRPr="00A71C17">
        <w:t>, FWE corrected, Fig</w:t>
      </w:r>
      <w:r w:rsidR="007D71B3" w:rsidRPr="00A71C17">
        <w:t>s</w:t>
      </w:r>
      <w:r w:rsidR="007A3CC2" w:rsidRPr="00A71C17">
        <w:t>.</w:t>
      </w:r>
      <w:r w:rsidR="00B62190" w:rsidRPr="00A71C17">
        <w:t xml:space="preserve"> </w:t>
      </w:r>
      <w:r w:rsidR="007A3CC2" w:rsidRPr="00A71C17">
        <w:t>S</w:t>
      </w:r>
      <w:r w:rsidR="00B62190" w:rsidRPr="00A71C17">
        <w:t>1</w:t>
      </w:r>
      <w:r w:rsidR="007D71B3" w:rsidRPr="00A71C17">
        <w:t xml:space="preserve"> and </w:t>
      </w:r>
      <w:r w:rsidR="007A3CC2" w:rsidRPr="00A71C17">
        <w:t>S</w:t>
      </w:r>
      <w:r w:rsidR="007D71B3" w:rsidRPr="00A71C17">
        <w:t>2, Table 1 A</w:t>
      </w:r>
      <w:r w:rsidR="00B62190" w:rsidRPr="00A71C17">
        <w:t xml:space="preserve">). </w:t>
      </w:r>
      <w:r w:rsidR="00627B1E" w:rsidRPr="00A71C17">
        <w:t>These regions were</w:t>
      </w:r>
      <w:r w:rsidR="007D71B3" w:rsidRPr="00A71C17">
        <w:t xml:space="preserve"> </w:t>
      </w:r>
      <w:r w:rsidR="00B62190" w:rsidRPr="00A71C17">
        <w:t xml:space="preserve">categorized based on their baseline </w:t>
      </w:r>
      <w:r w:rsidR="00627B1E" w:rsidRPr="00A71C17">
        <w:t>fALFF values</w:t>
      </w:r>
      <w:r w:rsidR="00AA2E58" w:rsidRPr="00A71C17">
        <w:t xml:space="preserve"> (indi</w:t>
      </w:r>
      <w:r w:rsidR="007A3CC2" w:rsidRPr="00A71C17">
        <w:t xml:space="preserve">cated with blue on </w:t>
      </w:r>
      <w:r w:rsidR="00462853">
        <w:t>Figure</w:t>
      </w:r>
      <w:r w:rsidR="001D4747" w:rsidRPr="00A71C17">
        <w:t xml:space="preserve"> </w:t>
      </w:r>
      <w:r w:rsidR="007A3CC2" w:rsidRPr="00A71C17">
        <w:t>S</w:t>
      </w:r>
      <w:r w:rsidR="001D4747" w:rsidRPr="00A71C17">
        <w:t>2</w:t>
      </w:r>
      <w:r w:rsidR="00B62190" w:rsidRPr="00A71C17">
        <w:t>)</w:t>
      </w:r>
      <w:r w:rsidR="00BD466A" w:rsidRPr="00A71C17">
        <w:t xml:space="preserve">. </w:t>
      </w:r>
      <w:r w:rsidR="00627B1E" w:rsidRPr="00A71C17">
        <w:t>The anterior cingulate cortex</w:t>
      </w:r>
      <w:r w:rsidR="00BD466A" w:rsidRPr="00A71C17">
        <w:t xml:space="preserve"> and right </w:t>
      </w:r>
      <w:r w:rsidR="00627B1E" w:rsidRPr="00A71C17">
        <w:t>h</w:t>
      </w:r>
      <w:r w:rsidR="00BD466A" w:rsidRPr="00A71C17">
        <w:t xml:space="preserve">ippocampus, </w:t>
      </w:r>
      <w:r w:rsidR="00627B1E" w:rsidRPr="00A71C17">
        <w:t xml:space="preserve">like the </w:t>
      </w:r>
      <w:r w:rsidR="00BD466A" w:rsidRPr="00A71C17">
        <w:t>SCC</w:t>
      </w:r>
      <w:r w:rsidR="00627B1E" w:rsidRPr="00A71C17">
        <w:t>,</w:t>
      </w:r>
      <w:r w:rsidR="00BD466A" w:rsidRPr="00A71C17">
        <w:t xml:space="preserve"> had higher than normal </w:t>
      </w:r>
      <w:r w:rsidR="00627B1E" w:rsidRPr="00A71C17">
        <w:t xml:space="preserve">fALFF </w:t>
      </w:r>
      <w:r w:rsidR="00BD466A" w:rsidRPr="00A71C17">
        <w:t>at baseline (t=2.93, df=21.65, p=0.008 and t=2.47, df=19.88, p=0.02 respectively), which normalized during the course of ECT treatment (at TP3 there were no significant difference</w:t>
      </w:r>
      <w:r w:rsidR="00AA2E58" w:rsidRPr="00A71C17">
        <w:t>s</w:t>
      </w:r>
      <w:r w:rsidR="00BD466A" w:rsidRPr="00A71C17">
        <w:t>).</w:t>
      </w:r>
      <w:r w:rsidR="0089154C" w:rsidRPr="00A71C17">
        <w:t xml:space="preserve"> </w:t>
      </w:r>
      <w:r w:rsidR="00627B1E" w:rsidRPr="00A71C17">
        <w:t xml:space="preserve">Unlike the </w:t>
      </w:r>
      <w:r w:rsidR="0089154C" w:rsidRPr="00A71C17">
        <w:t>SCC</w:t>
      </w:r>
      <w:r w:rsidR="00627B1E" w:rsidRPr="00A71C17">
        <w:t>, however, baseline fALFF of the ACC and right hippocampus</w:t>
      </w:r>
      <w:r w:rsidR="0089154C" w:rsidRPr="00A71C17">
        <w:t xml:space="preserve"> did not correlate </w:t>
      </w:r>
      <w:r w:rsidR="00D33686" w:rsidRPr="00A71C17">
        <w:t xml:space="preserve">with </w:t>
      </w:r>
      <w:r w:rsidR="0089154C" w:rsidRPr="00A71C17">
        <w:t xml:space="preserve">clinical response. </w:t>
      </w:r>
      <w:r w:rsidR="00627B1E" w:rsidRPr="00A71C17">
        <w:t>T</w:t>
      </w:r>
      <w:r w:rsidR="0089154C" w:rsidRPr="00A71C17">
        <w:t xml:space="preserve">he </w:t>
      </w:r>
      <w:r w:rsidR="00627B1E" w:rsidRPr="00A71C17">
        <w:t>dorsolateral prefrontal cortex</w:t>
      </w:r>
      <w:r w:rsidR="00D1303B" w:rsidRPr="00A71C17">
        <w:t xml:space="preserve"> (DLPFC)</w:t>
      </w:r>
      <w:r w:rsidR="00627B1E" w:rsidRPr="00A71C17">
        <w:t xml:space="preserve">, which showed no </w:t>
      </w:r>
      <w:r w:rsidR="0089154C" w:rsidRPr="00A71C17">
        <w:t xml:space="preserve">baseline </w:t>
      </w:r>
      <w:r w:rsidR="00627B1E" w:rsidRPr="00A71C17">
        <w:t>difference in fALFF</w:t>
      </w:r>
      <w:r w:rsidR="0089154C" w:rsidRPr="00A71C17">
        <w:t xml:space="preserve"> (p=0.86), “denormalized” during the cours</w:t>
      </w:r>
      <w:r w:rsidR="0060584F" w:rsidRPr="00A71C17">
        <w:t>e of ECT (</w:t>
      </w:r>
      <w:r w:rsidR="00462853">
        <w:t>Figure</w:t>
      </w:r>
      <w:r w:rsidR="0060584F" w:rsidRPr="00A71C17">
        <w:t xml:space="preserve"> </w:t>
      </w:r>
      <w:r w:rsidR="007A3CC2" w:rsidRPr="00A71C17">
        <w:t>S</w:t>
      </w:r>
      <w:r w:rsidR="0060584F" w:rsidRPr="00A71C17">
        <w:t>2</w:t>
      </w:r>
      <w:r w:rsidR="0089154C" w:rsidRPr="00A71C17">
        <w:t xml:space="preserve">). </w:t>
      </w:r>
      <w:r w:rsidR="00BD466A" w:rsidRPr="00A71C17">
        <w:t xml:space="preserve"> </w:t>
      </w:r>
      <w:r w:rsidR="00AA2E58" w:rsidRPr="00A71C17">
        <w:t>A</w:t>
      </w:r>
      <w:r w:rsidR="0089154C" w:rsidRPr="00A71C17">
        <w:t xml:space="preserve">fter one ECT </w:t>
      </w:r>
      <w:r w:rsidR="00AA2E58" w:rsidRPr="00A71C17">
        <w:t>treatment</w:t>
      </w:r>
      <w:r w:rsidR="00D1303B" w:rsidRPr="00A71C17">
        <w:t>,</w:t>
      </w:r>
      <w:r w:rsidR="00AA2E58" w:rsidRPr="00A71C17">
        <w:t xml:space="preserve"> </w:t>
      </w:r>
      <w:r w:rsidR="0089154C" w:rsidRPr="00A71C17">
        <w:t xml:space="preserve">patients had </w:t>
      </w:r>
      <w:r w:rsidR="00D1303B" w:rsidRPr="00A71C17">
        <w:t>lower fALFF in DLPFC</w:t>
      </w:r>
      <w:r w:rsidR="0089154C" w:rsidRPr="00A71C17">
        <w:t xml:space="preserve"> </w:t>
      </w:r>
      <w:r w:rsidR="00D1303B" w:rsidRPr="00A71C17">
        <w:t>than HC</w:t>
      </w:r>
      <w:r w:rsidR="0089154C" w:rsidRPr="00A71C17">
        <w:t xml:space="preserve"> (p=0.087)</w:t>
      </w:r>
      <w:r w:rsidR="00D1303B" w:rsidRPr="00A71C17">
        <w:t>;</w:t>
      </w:r>
      <w:r w:rsidR="0089154C" w:rsidRPr="00A71C17">
        <w:t xml:space="preserve"> at the end of the ECT course this difference </w:t>
      </w:r>
      <w:r w:rsidR="00D1303B" w:rsidRPr="00A71C17">
        <w:t>significantly increased</w:t>
      </w:r>
      <w:r w:rsidR="0089154C" w:rsidRPr="00A71C17">
        <w:t xml:space="preserve"> (t=-3.09, df=16.61, p=0.007). </w:t>
      </w:r>
      <w:r w:rsidR="00F272D3" w:rsidRPr="00A71C17">
        <w:t>The remaining three areas</w:t>
      </w:r>
      <w:r w:rsidR="00D1303B" w:rsidRPr="00A71C17">
        <w:t xml:space="preserve">, </w:t>
      </w:r>
      <w:r w:rsidR="004A26C8" w:rsidRPr="00A71C17">
        <w:t>right and left insula and right cerebellum</w:t>
      </w:r>
      <w:r w:rsidR="00D1303B" w:rsidRPr="00A71C17">
        <w:t>,</w:t>
      </w:r>
      <w:r w:rsidR="0060584F" w:rsidRPr="00A71C17">
        <w:t xml:space="preserve"> shown in </w:t>
      </w:r>
      <w:r w:rsidR="00462853">
        <w:t>Figure</w:t>
      </w:r>
      <w:r w:rsidR="0060584F" w:rsidRPr="00A71C17">
        <w:t xml:space="preserve"> </w:t>
      </w:r>
      <w:r w:rsidR="007A3CC2" w:rsidRPr="00A71C17">
        <w:t>S</w:t>
      </w:r>
      <w:r w:rsidR="0060584F" w:rsidRPr="00A71C17">
        <w:t>2</w:t>
      </w:r>
      <w:r w:rsidR="00D1303B" w:rsidRPr="00A71C17">
        <w:t>,</w:t>
      </w:r>
      <w:r w:rsidR="00F272D3" w:rsidRPr="00A71C17">
        <w:t xml:space="preserve"> </w:t>
      </w:r>
      <w:r w:rsidR="004A26C8" w:rsidRPr="00A71C17">
        <w:t xml:space="preserve">were </w:t>
      </w:r>
      <w:r w:rsidR="00D1303B" w:rsidRPr="00A71C17">
        <w:t>normal at baseline, showed significant reductions in fALFF</w:t>
      </w:r>
      <w:r w:rsidR="00D33686" w:rsidRPr="00A71C17">
        <w:t xml:space="preserve"> during the ECT course</w:t>
      </w:r>
      <w:r w:rsidR="004A26C8" w:rsidRPr="00A71C17">
        <w:t>, but they remained in normal range as a group</w:t>
      </w:r>
      <w:r w:rsidR="00F272D3" w:rsidRPr="00A71C17">
        <w:t>.</w:t>
      </w:r>
    </w:p>
    <w:p w:rsidR="00B3346F" w:rsidRPr="00A71C17" w:rsidRDefault="00B3346F" w:rsidP="00063B79">
      <w:pPr>
        <w:spacing w:line="360" w:lineRule="auto"/>
      </w:pPr>
      <w:r w:rsidRPr="00A71C17">
        <w:t>The effect of anesthetic agent</w:t>
      </w:r>
    </w:p>
    <w:p w:rsidR="001E518C" w:rsidRDefault="00B3346F" w:rsidP="00063B79">
      <w:pPr>
        <w:spacing w:line="360" w:lineRule="auto"/>
      </w:pPr>
      <w:r w:rsidRPr="00A71C17">
        <w:t xml:space="preserve">Subjects </w:t>
      </w:r>
      <w:r w:rsidR="00626C28" w:rsidRPr="00A71C17">
        <w:t>were treated with</w:t>
      </w:r>
      <w:r w:rsidRPr="00A71C17">
        <w:t xml:space="preserve"> two different anesthetic agents in our study: metho</w:t>
      </w:r>
      <w:r w:rsidR="00626C28" w:rsidRPr="00A71C17">
        <w:t>hexital or</w:t>
      </w:r>
      <w:r w:rsidRPr="00A71C17">
        <w:t xml:space="preserve"> ketamine. Ketamine has antidepressant properties as well</w:t>
      </w:r>
      <w:r w:rsidR="00626C28" w:rsidRPr="00A71C17">
        <w:t xml:space="preserve"> </w:t>
      </w:r>
      <w:r w:rsidR="00995563" w:rsidRPr="00A71C17">
        <w:fldChar w:fldCharType="begin"/>
      </w:r>
      <w:r w:rsidR="002C2019">
        <w:instrText xml:space="preserve"> ADDIN ZOTERO_ITEM CSL_CITATION {"citationID":"nin3gmqfe","properties":{"formattedCitation":"{\\rtf \\super 5,6\\nosupersub{}}","plainCitation":"5,6"},"citationItems":[{"id":2852,"uris":["http://zotero.org/users/409/items/Z59GE7ZC"],"uri":["http://zotero.org/users/409/items/Z59GE7ZC"],"itemData":{"id":2852,"type":"article-journal","title":"Ketamine for Depression: Where Do We Go from Here?","container-title":"Biological Psychiatry","collection-title":"Novel Pharmacotherapies for Depression","page":"537-547","volume":"72","issue":"7","source":"ScienceDirect","abstract":"Since publication of the first randomized controlled trial describing rapid antidepressant effects of ketamine, several reports have confirmed the potential utility of this dissociative anesthetic medication for treatment of major depressive episodes, including those associated with bipolar disorder and resistant to other medications and electroconvulsive therapy. These reports have generated several questions with respect to who might respond to ketamine, how, and for how long. To start answering these questions. We used PubMed.gov and ClinicalTrials.gov to perform a systematic review of all available published data on the antidepressant effects of ketamine and of all recently completed, ongoing, and planned studies. To date, 163 patients, primarily with treatment-resistant depression, have participated in case studies, open-label investigations, or controlled trials. All controlled trials have used a within-subject, crossover design with an inactive placebo as the control. Ketamine administration has usually involved an anaesthesiologist infusing a single, subanesthetic, intravenous dose, and required hospitalization for at least 24 hours postinfusion. Response rates in the open-label investigations and controlled trials have ranged from 25% to 85% at 24 hours postinfusion and from 14% to 70% at 72 hours postinfusion. Although adverse effects have generally been mild, some patients have experienced brief changes in blood pressure, heart rate, or respiratory rate. Risk–benefit analyses support further research of ketamine for individuals with severe mood disorders. However, given the paucity of randomized controlled trials, lack of an active placebo, limited data on long-term outcomes, and potential risks, ketamine administration is not recommended outside of the hospital setting.","DOI":"10.1016/j.biopsych.2012.05.003","ISSN":"0006-3223","shortTitle":"Ketamine for Depression","journalAbbreviation":"Biological Psychiatry","author":[{"family":"Rot","given":"Marije","non-dropping-particle":"aan het"},{"family":"Zarate Jr.","given":"Carlos A."},{"family":"Charney","given":"Dennis S."},{"family":"Mathew","given":"Sanjay J."}],"issued":{"date-parts":[["2012",10,1]]}},"label":"page"},{"id":2849,"uris":["http://zotero.org/users/409/items/MBBBXZGD"],"uri":["http://zotero.org/users/409/items/MBBBXZGD"],"itemData":{"id":2849,"type":"article-journal","title":"Antidepressant effects of ketamine in depressed patients","container-title":"Biological Psychiatry","page":"351-354","volume":"47","issue":"4","source":"ScienceDirect","abstract":"Background: A growing body of preclinical research suggests that brain glutamate systems may be involved in the pathophysiology of major depression and the mechanism of action of antidepressants. This is the first placebo-controlled, double-blinded trial to assess the treatment effects of a single dose of an N-methyl-d-aspartate (NMDA) receptor antagonist in patients with depression.\n\nMethods: Seven subjects with major depression completed 2 test days that involved intravenous treatment with ketamine hydrochloride (.5 mg/kg) or saline solutions under randomized, double-blind conditions.\n\nResults: Subjects with depression evidenced significant improvement in depressive symptoms within 72 hours after ketamine but not placebo infusion (i.e., mean 25-item Hamilton Depression Rating Scale scores decreased by 14 ± SD 10 points vs. 0 ± 12 points, respectively during active and sham treatment).\n\nConclusions: These results suggest a potential role for NMDA receptor-modulating drugs in the treatment of depression.","DOI":"10.1016/S0006-3223(99)00230-9","ISSN":"0006-3223","journalAbbreviation":"Biological Psychiatry","author":[{"family":"Berman","given":"Robert M"},{"family":"Cappiello","given":"Angela"},{"family":"Anand","given":"Amit"},{"family":"Oren","given":"Dan A"},{"family":"Heninger","given":"George R"},{"family":"Charney","given":"Dennis S"},{"family":"Krystal","given":"John H"}],"issued":{"date-parts":[["2000",2,15]]}},"label":"page"}],"schema":"https://github.com/citation-style-language/schema/raw/master/csl-citation.json"} </w:instrText>
      </w:r>
      <w:r w:rsidR="00995563" w:rsidRPr="00A71C17">
        <w:fldChar w:fldCharType="separate"/>
      </w:r>
      <w:r w:rsidR="002C2019" w:rsidRPr="002C2019">
        <w:rPr>
          <w:rFonts w:ascii="Calibri" w:hAnsi="Calibri" w:cs="Calibri"/>
          <w:szCs w:val="24"/>
          <w:vertAlign w:val="superscript"/>
        </w:rPr>
        <w:t>5,6</w:t>
      </w:r>
      <w:r w:rsidR="00995563" w:rsidRPr="00A71C17">
        <w:fldChar w:fldCharType="end"/>
      </w:r>
      <w:r w:rsidRPr="00A71C17">
        <w:t xml:space="preserve"> and has been implicated in causing connectivity changes in resting state fMRI studies</w:t>
      </w:r>
      <w:r w:rsidR="00E948D2" w:rsidRPr="00A71C17">
        <w:t xml:space="preserve"> </w:t>
      </w:r>
      <w:r w:rsidR="00995563" w:rsidRPr="00A71C17">
        <w:fldChar w:fldCharType="begin"/>
      </w:r>
      <w:r w:rsidR="002C2019">
        <w:instrText xml:space="preserve"> ADDIN ZOTERO_ITEM CSL_CITATION {"citationID":"kmhqiqq6f","properties":{"formattedCitation":"{\\rtf \\super 7\\uc0\\u8211{}9\\nosupersub{}}","plainCitation":"7–9"},"citationItems":[{"id":2844,"uris":["http://zotero.org/users/409/items/ZIGGM5AA"],"uri":["http://zotero.org/users/409/items/ZIGGM5AA"],"itemData":{"id":2844,"type":"article-journal","title":"Sub-Anesthetic Ketamine Modulates Intrinsic BOLD Connectivity Within the Hippocampal-Prefrontal Circuit in the Rat","container-title":"Neuropsychopharmacology","page":"895-906","volume":"39","issue":"4","source":"www.nature.com","abstract":"Dysfunctional connectivity within the hippocampal-prefrontal circuit (HC-PFC) is associated with schizophrenia, major depression, and neurodegenerative disorders, and both the hippocampus and prefrontal cortex have dense populations of N-methyl-D-aspartate (NMDA) receptors. Ketamine, a potent NMDA receptor antagonist, is of substantial current interest as a mechanistic model of glutamatergic dysfunction in animal and human studies, a psychotomimetic agent and a rapidly acting antidepressant. In this study, we sought to understand the modulatory effect of acute ketamine administration on functional connectivity in the HC-PFC system of the rat brain using resting-state fMRI. Sprague–Dawley rats in four parallel groups (N=9 per group) received either saline or one of three behaviorally relevant, sub-anesthetic doses of S-ketamine (5, 10, and 25 mg/kg, s.c.), and connectivity changes 15- and 30-min post-injection were studied. The strongest effects were dose- and exposure-dependent increases in functional connectivity within the prefrontal cortex and in anterior–posterior connections between the posterior hippocampus and retrosplenial cortex, and prefrontal regions. The increased prefrontal connectivity is consistent with ketamine-induced increases in HC-PFC electroencephalographic gamma band power, possibly reflecting a psychotomimetic aspect of ketamine’s effect, and is contrary to the data from chronic schizophrenic patients suggesting that ketamine effect does not necessarily parallel the disease pattern but might rather reflect a hyperglutamatergic state. These findings may help to clarify the brain systems underlying different dose-dependent behavioral profiles of ketamine in the rat.","DOI":"10.1038/npp.2013.290","ISSN":"0893-133X","journalAbbreviation":"Neuropsychopharmacology","language":"en","author":[{"family":"Gass","given":"Natalia"},{"family":"Schwarz","given":"Adam James"},{"family":"Sartorius","given":"Alexander"},{"family":"Schenker","given":"Esther"},{"family":"Risterucci","given":"Celine"},{"family":"Spedding","given":"Michael"},{"family":"Zheng","given":"Lei"},{"family":"Meyer-Lindenberg","given":"Andreas"},{"family":"Weber-Fahr","given":"Wolfgang"}],"issued":{"date-parts":[["2014",3]]}},"label":"page"},{"id":2841,"uris":["http://zotero.org/users/409/items/QSHEXTA9"],"uri":["http://zotero.org/users/409/items/QSHEXTA9"],"itemData":{"id":2841,"type":"article-journal","title":"Alterations in regional homogeneity of resting-state brain activity in ketamine addicts","container-title":"Neuroscience Letters","page":"36-40","volume":"522","issue":"1","source":"ScienceDirect","abstract":"Ketamine is a non-competitive anatognist of the N-methyl-d-aspartate (NMDA) receptor commonly used as an anesthetic and analgesic. In sub-anesthetic doses, it can induce temporary psychotic symptoms and has served as a pharmacological model for schizophrenia. While its acute effects on brain and behavior have been studied, the effects of long-term exposure to ketamine on brain activity have been largely unexplored. In this study, we aimed to examine such effects on spontaneous brain dynamics measure using resting-state functional magnetic resonance imaging (fMRI). Forty-one patients with ketamine dependence and forty-four healthy control subjects were imaged with BOLD fMRI using a 3.0-Tesla Siemens scanner at the Magnetic Resonance Center of Hunan Provincial People's Hospital, analyzed with the regional homogeneity (ReHo) method. Compared with healthy controls, decreased ReHo was found in ketamine users in the right anterior cingulate cortex and increased ReHo was found in left precentral frontal gyrus (p &amp;lt; 0.05, cluster-level corrected). We also observed negative correlations between increased ReHo in precentral frontal gyrus and estimated total lifetime ketamine consumption and ketamine craving levels. To our knowledge, this is the first study the long-term effects of ketamine exposure on brain functional activity. Our findings indicate that ketamine dependence is associated with alterations in the functional connectivity of medial and lateral prefrontal cortices.","DOI":"10.1016/j.neulet.2012.06.009","ISSN":"0304-3940","journalAbbreviation":"Neuroscience Letters","author":[{"family":"Liao","given":"Yanhui"},{"family":"Tang","given":"Jinsong"},{"family":"Fornito","given":"Alex"},{"family":"Liu","given":"Tieqiao"},{"family":"Chen","given":"Xiaogang"},{"family":"Chen","given":"Hongxian"},{"family":"Xiang","given":"Xiaojun"},{"family":"Wang","given":"Xuyi"},{"family":"Hao","given":"Wei"}],"issued":{"date-parts":[["2012",7,26]]}},"label":"page"},{"id":2847,"uris":["http://zotero.org/users/409/items/78F69PFK"],"uri":["http://zotero.org/users/409/items/78F69PFK"],"itemData":{"id":2847,"type":"article-journal","title":"Ketamine Decreases Resting State Functional Network Connectivity in Healthy Subjects: Implications for Antidepressant Drug Action","container-title":"PLoS ONE","page":"e44799","volume":"7","issue":"9","source":"PLoS Journals","abstract":"Increasing preclinical and clinical evidence underscores the strong and rapid antidepressant properties of the glutamate-modulating NMDA receptor antagonist ketamine. Targeting the glutamatergic system might thus provide a novel molecular strategy for antidepressant treatment. Since glutamate is the most abundant and major excitatory neurotransmitter in the brain, pathophysiological changes in glutamatergic signaling are likely to affect neurobehavioral plasticity, information processing and large-scale changes in functional brain connectivity underlying certain symptoms of major depressive disorder. Using resting state functional magnetic resonance imaging (rsfMRI), the „dorsal nexus “(DN) was recently identified as a bilateral dorsal medial prefrontal cortex region showing dramatically increased depression-associated functional connectivity with large portions of a cognitive control network (CCN), the default mode network (DMN), and a rostral affective network (AN). Hence, Sheline and colleagues (2010) proposed that reducing increased connectivity of the DN might play a critical role in reducing depression symptomatology and thus represent a potential therapy target for affective disorders. Here, using a randomized, placebo-controlled, double-blind, crossover rsfMRI challenge in healthy subjects we demonstrate that ketamine decreases functional connectivity of the DMN to the DN and to the pregenual anterior cingulate (PACC) and medioprefrontal cortex (MPFC) via its representative hub, the posterior cingulate cortex (PCC). These findings in healthy subjects may serve as a model to elucidate potential biomechanisms that are addressed by successful treatment of major depression. This notion is further supported by the temporal overlap of our observation of subacute functional network modulation after 24 hours with the peak of efficacy following an intravenous ketamine administration in treatment-resistant depression.","DOI":"10.1371/journal.pone.0044799","shortTitle":"Ketamine Decreases Resting State Functional Network Connectivity in Healthy Subjects","journalAbbreviation":"PLoS ONE","author":[{"family":"Scheidegger","given":"Milan"},{"family":"Walter","given":"Martin"},{"family":"Lehmann","given":"Mick"},{"family":"Metzger","given":"Coraline"},{"family":"Grimm","given":"Simone"},{"family":"Boeker","given":"Heinz"},{"family":"Boesiger","given":"Peter"},{"family":"Henning","given":"Anke"},{"family":"Seifritz","given":"Erich"}],"issued":{"date-parts":[["2012",9,24]]}},"label":"page"}],"schema":"https://github.com/citation-style-language/schema/raw/master/csl-citation.json"} </w:instrText>
      </w:r>
      <w:r w:rsidR="00995563" w:rsidRPr="00A71C17">
        <w:fldChar w:fldCharType="separate"/>
      </w:r>
      <w:r w:rsidR="002C2019" w:rsidRPr="002C2019">
        <w:rPr>
          <w:rFonts w:ascii="Calibri" w:hAnsi="Calibri" w:cs="Calibri"/>
          <w:szCs w:val="24"/>
          <w:vertAlign w:val="superscript"/>
        </w:rPr>
        <w:t>7–9</w:t>
      </w:r>
      <w:r w:rsidR="00995563" w:rsidRPr="00A71C17">
        <w:fldChar w:fldCharType="end"/>
      </w:r>
      <w:r w:rsidRPr="00A71C17">
        <w:t xml:space="preserve">. </w:t>
      </w:r>
      <w:r w:rsidRPr="00483266">
        <w:rPr>
          <w:highlight w:val="yellow"/>
        </w:rPr>
        <w:t xml:space="preserve">Therefore we </w:t>
      </w:r>
      <w:r w:rsidR="006101A3">
        <w:rPr>
          <w:highlight w:val="yellow"/>
        </w:rPr>
        <w:t>re-examined</w:t>
      </w:r>
      <w:r w:rsidR="00483266" w:rsidRPr="00483266">
        <w:rPr>
          <w:highlight w:val="yellow"/>
        </w:rPr>
        <w:t xml:space="preserve"> the main imaging analysis (fALFF between TP1 and TP3) </w:t>
      </w:r>
      <w:r w:rsidR="006101A3">
        <w:rPr>
          <w:highlight w:val="yellow"/>
        </w:rPr>
        <w:t>i</w:t>
      </w:r>
      <w:r w:rsidR="00483266" w:rsidRPr="00483266">
        <w:rPr>
          <w:highlight w:val="yellow"/>
        </w:rPr>
        <w:t xml:space="preserve">n </w:t>
      </w:r>
      <w:r w:rsidR="006101A3">
        <w:rPr>
          <w:highlight w:val="yellow"/>
        </w:rPr>
        <w:t xml:space="preserve">the subgroup of </w:t>
      </w:r>
      <w:r w:rsidR="00483266" w:rsidRPr="00483266">
        <w:rPr>
          <w:highlight w:val="yellow"/>
        </w:rPr>
        <w:t xml:space="preserve">patients with </w:t>
      </w:r>
      <w:proofErr w:type="spellStart"/>
      <w:r w:rsidR="00483266" w:rsidRPr="00483266">
        <w:rPr>
          <w:highlight w:val="yellow"/>
        </w:rPr>
        <w:t>methohexital</w:t>
      </w:r>
      <w:proofErr w:type="spellEnd"/>
      <w:r w:rsidR="00483266" w:rsidRPr="00483266">
        <w:rPr>
          <w:highlight w:val="yellow"/>
        </w:rPr>
        <w:t xml:space="preserve"> anesthesia</w:t>
      </w:r>
      <w:r w:rsidR="006101A3">
        <w:rPr>
          <w:highlight w:val="yellow"/>
        </w:rPr>
        <w:t xml:space="preserve"> (n=10)</w:t>
      </w:r>
      <w:r w:rsidR="00483266" w:rsidRPr="00483266">
        <w:rPr>
          <w:highlight w:val="yellow"/>
        </w:rPr>
        <w:t xml:space="preserve">. The main </w:t>
      </w:r>
      <w:r w:rsidR="00483266" w:rsidRPr="00483266">
        <w:rPr>
          <w:highlight w:val="yellow"/>
        </w:rPr>
        <w:lastRenderedPageBreak/>
        <w:t xml:space="preserve">findings remained significant at </w:t>
      </w:r>
      <w:r w:rsidR="006101A3">
        <w:rPr>
          <w:highlight w:val="yellow"/>
        </w:rPr>
        <w:t>the same</w:t>
      </w:r>
      <w:r w:rsidR="00483266" w:rsidRPr="00483266">
        <w:rPr>
          <w:highlight w:val="yellow"/>
        </w:rPr>
        <w:t xml:space="preserve"> threshold (</w:t>
      </w:r>
      <w:r w:rsidR="009A4774">
        <w:rPr>
          <w:highlight w:val="yellow"/>
        </w:rPr>
        <w:t xml:space="preserve">see </w:t>
      </w:r>
      <w:r w:rsidR="00483266" w:rsidRPr="00483266">
        <w:rPr>
          <w:highlight w:val="yellow"/>
        </w:rPr>
        <w:t>Fig S4A</w:t>
      </w:r>
      <w:r w:rsidR="009A4774">
        <w:rPr>
          <w:highlight w:val="yellow"/>
        </w:rPr>
        <w:t>, in comparison to Figure S1A</w:t>
      </w:r>
      <w:r w:rsidR="00483266" w:rsidRPr="00483266">
        <w:rPr>
          <w:highlight w:val="yellow"/>
        </w:rPr>
        <w:t>).</w:t>
      </w:r>
      <w:r w:rsidR="00483266">
        <w:t xml:space="preserve"> We</w:t>
      </w:r>
      <w:r w:rsidR="00F96F9D">
        <w:t xml:space="preserve"> also</w:t>
      </w:r>
      <w:r w:rsidR="00483266">
        <w:t xml:space="preserve"> conducted</w:t>
      </w:r>
      <w:r w:rsidR="00C0060E" w:rsidRPr="00A71C17">
        <w:t xml:space="preserve"> post-hoc </w:t>
      </w:r>
      <w:r w:rsidRPr="00A71C17">
        <w:t>analys</w:t>
      </w:r>
      <w:r w:rsidR="004150F6">
        <w:t>e</w:t>
      </w:r>
      <w:r w:rsidRPr="00A71C17">
        <w:t>s</w:t>
      </w:r>
      <w:r w:rsidR="00C0060E" w:rsidRPr="00A71C17">
        <w:t xml:space="preserve"> on the SCC</w:t>
      </w:r>
      <w:r w:rsidRPr="00A71C17">
        <w:t xml:space="preserve"> by dividing </w:t>
      </w:r>
      <w:r w:rsidR="00BF12B2" w:rsidRPr="00A71C17">
        <w:t>the</w:t>
      </w:r>
      <w:r w:rsidRPr="00A71C17">
        <w:t xml:space="preserve"> patients according to their anesthetic age</w:t>
      </w:r>
      <w:r w:rsidR="00BF12B2" w:rsidRPr="00A71C17">
        <w:t xml:space="preserve">nts. </w:t>
      </w:r>
      <w:r w:rsidR="00C0060E" w:rsidRPr="00A71C17">
        <w:t>Repeated measures ANOVA of the SCC showed that there was no interaction effect between time (</w:t>
      </w:r>
      <w:r w:rsidR="00BA5B3C" w:rsidRPr="00A71C17">
        <w:t>TP1, TP2 and</w:t>
      </w:r>
      <w:r w:rsidR="00C0060E" w:rsidRPr="00A71C17">
        <w:t xml:space="preserve"> TP3) and anesthesia agent</w:t>
      </w:r>
      <w:r w:rsidR="00BA5B3C" w:rsidRPr="00A71C17">
        <w:t>s</w:t>
      </w:r>
      <w:r w:rsidR="00C0060E" w:rsidRPr="00A71C17">
        <w:t xml:space="preserve"> (F</w:t>
      </w:r>
      <w:r w:rsidR="00C0060E" w:rsidRPr="00A71C17">
        <w:rPr>
          <w:vertAlign w:val="subscript"/>
        </w:rPr>
        <w:t>1,39</w:t>
      </w:r>
      <w:r w:rsidR="00C0060E" w:rsidRPr="00A71C17">
        <w:t>=1.36, p=0.25)</w:t>
      </w:r>
      <w:r w:rsidR="00483266">
        <w:t xml:space="preserve"> (Fig S4 B)</w:t>
      </w:r>
      <w:r w:rsidR="00412288" w:rsidRPr="00A71C17">
        <w:t>.</w:t>
      </w:r>
      <w:r w:rsidR="00C0060E" w:rsidRPr="00A71C17">
        <w:t xml:space="preserve"> </w:t>
      </w:r>
      <w:r w:rsidR="001E518C" w:rsidRPr="00A71C17">
        <w:t>Our post-hoc analys</w:t>
      </w:r>
      <w:r w:rsidR="004150F6">
        <w:t>e</w:t>
      </w:r>
      <w:r w:rsidR="001E518C" w:rsidRPr="00A71C17">
        <w:t>s also showed that if we excluded</w:t>
      </w:r>
      <w:r w:rsidR="00E948D2" w:rsidRPr="00A71C17">
        <w:t xml:space="preserve"> the 6 patients with ketamine </w:t>
      </w:r>
      <w:r w:rsidR="00E948D2" w:rsidRPr="00F23BA8">
        <w:t>anesthesia from our analysis</w:t>
      </w:r>
      <w:r w:rsidR="004150F6">
        <w:t>,</w:t>
      </w:r>
      <w:r w:rsidR="00E948D2" w:rsidRPr="00F23BA8">
        <w:t xml:space="preserve"> our results r</w:t>
      </w:r>
      <w:r w:rsidR="001E518C" w:rsidRPr="00F23BA8">
        <w:t>emained</w:t>
      </w:r>
      <w:r w:rsidR="00E948D2" w:rsidRPr="00F23BA8">
        <w:t xml:space="preserve"> </w:t>
      </w:r>
      <w:r w:rsidR="00621A99" w:rsidRPr="00F23BA8">
        <w:t xml:space="preserve">strongly </w:t>
      </w:r>
      <w:r w:rsidR="00E948D2" w:rsidRPr="00F23BA8">
        <w:t xml:space="preserve">significant (t=3.78, </w:t>
      </w:r>
      <w:proofErr w:type="gramStart"/>
      <w:r w:rsidR="00E948D2" w:rsidRPr="00F23BA8">
        <w:t>df=</w:t>
      </w:r>
      <w:proofErr w:type="gramEnd"/>
      <w:r w:rsidR="00E948D2" w:rsidRPr="00F23BA8">
        <w:t>17.2, p=0.001)</w:t>
      </w:r>
      <w:r w:rsidR="00F23BA8" w:rsidRPr="00F23BA8">
        <w:t xml:space="preserve"> </w:t>
      </w:r>
      <w:r w:rsidR="00F23BA8" w:rsidRPr="00F23BA8">
        <w:rPr>
          <w:highlight w:val="yellow"/>
        </w:rPr>
        <w:t>(Fig S4</w:t>
      </w:r>
      <w:r w:rsidR="00483266">
        <w:rPr>
          <w:highlight w:val="yellow"/>
        </w:rPr>
        <w:t xml:space="preserve"> B</w:t>
      </w:r>
      <w:r w:rsidR="00F23BA8" w:rsidRPr="00F23BA8">
        <w:rPr>
          <w:highlight w:val="yellow"/>
        </w:rPr>
        <w:t>)</w:t>
      </w:r>
      <w:r w:rsidR="00E948D2" w:rsidRPr="00F23BA8">
        <w:rPr>
          <w:highlight w:val="yellow"/>
        </w:rPr>
        <w:t>.</w:t>
      </w:r>
      <w:r w:rsidR="00412288" w:rsidRPr="00F23BA8">
        <w:rPr>
          <w:highlight w:val="yellow"/>
        </w:rPr>
        <w:t xml:space="preserve"> </w:t>
      </w:r>
      <w:r w:rsidR="00F23BA8" w:rsidRPr="00F23BA8">
        <w:rPr>
          <w:rFonts w:ascii="Calibri" w:hAnsi="Calibri" w:cs="Calibri"/>
          <w:color w:val="000000"/>
          <w:highlight w:val="yellow"/>
        </w:rPr>
        <w:t xml:space="preserve">The fALFF change in the </w:t>
      </w:r>
      <w:proofErr w:type="spellStart"/>
      <w:r w:rsidR="00F23BA8" w:rsidRPr="00F23BA8">
        <w:rPr>
          <w:rFonts w:ascii="Calibri" w:hAnsi="Calibri" w:cs="Calibri"/>
          <w:color w:val="000000"/>
          <w:highlight w:val="yellow"/>
        </w:rPr>
        <w:t>methohexital</w:t>
      </w:r>
      <w:proofErr w:type="spellEnd"/>
      <w:r w:rsidR="002C5E68">
        <w:rPr>
          <w:rFonts w:ascii="Calibri" w:hAnsi="Calibri" w:cs="Calibri"/>
          <w:color w:val="000000"/>
          <w:highlight w:val="yellow"/>
        </w:rPr>
        <w:t>-</w:t>
      </w:r>
      <w:r w:rsidR="00F23BA8" w:rsidRPr="00F23BA8">
        <w:rPr>
          <w:rFonts w:ascii="Calibri" w:hAnsi="Calibri" w:cs="Calibri"/>
          <w:color w:val="000000"/>
          <w:highlight w:val="yellow"/>
        </w:rPr>
        <w:t>only subgroup correlated with the change in the HAM-D at a similar level as the whole sample (r=0.47, n=10, p=0.17 versus r=0.51, p=0.08, n=13 (the three missing value at TP3 are all patients with ketamine anesthesia)).</w:t>
      </w:r>
      <w:r w:rsidR="00F23BA8">
        <w:rPr>
          <w:rFonts w:ascii="Calibri" w:hAnsi="Calibri" w:cs="Calibri"/>
          <w:color w:val="000000"/>
          <w:sz w:val="17"/>
          <w:szCs w:val="17"/>
        </w:rPr>
        <w:t xml:space="preserve"> </w:t>
      </w:r>
      <w:r w:rsidR="00BF12B2" w:rsidRPr="00A71C17">
        <w:t>We acknowledge that due to the lim</w:t>
      </w:r>
      <w:r w:rsidR="00483266">
        <w:t>ited size of subgroups</w:t>
      </w:r>
      <w:r w:rsidR="00BF12B2" w:rsidRPr="00A71C17">
        <w:t xml:space="preserve"> </w:t>
      </w:r>
      <w:r w:rsidR="00C0060E" w:rsidRPr="00A71C17">
        <w:t>the</w:t>
      </w:r>
      <w:r w:rsidR="00BF12B2" w:rsidRPr="00A71C17">
        <w:t>s</w:t>
      </w:r>
      <w:r w:rsidR="00C0060E" w:rsidRPr="00A71C17">
        <w:t>e</w:t>
      </w:r>
      <w:r w:rsidR="00BF12B2" w:rsidRPr="00A71C17">
        <w:t xml:space="preserve"> </w:t>
      </w:r>
      <w:r w:rsidR="00C0060E" w:rsidRPr="00A71C17">
        <w:t>analyse</w:t>
      </w:r>
      <w:r w:rsidR="00BF12B2" w:rsidRPr="00A71C17">
        <w:t xml:space="preserve">s </w:t>
      </w:r>
      <w:r w:rsidR="00C0060E" w:rsidRPr="00A71C17">
        <w:t>are</w:t>
      </w:r>
      <w:r w:rsidR="00BF12B2" w:rsidRPr="00A71C17">
        <w:t xml:space="preserve"> not powered</w:t>
      </w:r>
      <w:r w:rsidRPr="00A71C17">
        <w:t xml:space="preserve"> </w:t>
      </w:r>
      <w:r w:rsidR="00BF12B2" w:rsidRPr="00A71C17">
        <w:t xml:space="preserve">enough </w:t>
      </w:r>
      <w:r w:rsidR="00C0060E" w:rsidRPr="00A71C17">
        <w:t xml:space="preserve">to </w:t>
      </w:r>
      <w:r w:rsidR="00E948D2" w:rsidRPr="00A71C17">
        <w:t>rule out interaction,</w:t>
      </w:r>
      <w:r w:rsidR="00C0060E" w:rsidRPr="00A71C17">
        <w:t xml:space="preserve"> but it serves to demonstrate that</w:t>
      </w:r>
      <w:r w:rsidR="00E948D2" w:rsidRPr="00A71C17">
        <w:t xml:space="preserve"> </w:t>
      </w:r>
      <w:r w:rsidR="001E518C" w:rsidRPr="00A71C17">
        <w:t xml:space="preserve">it is not </w:t>
      </w:r>
      <w:r w:rsidR="00E948D2" w:rsidRPr="00A71C17">
        <w:t xml:space="preserve">ketamine </w:t>
      </w:r>
      <w:r w:rsidR="001E518C" w:rsidRPr="00A71C17">
        <w:t>that drives our effects.</w:t>
      </w:r>
    </w:p>
    <w:p w:rsidR="001F2B63" w:rsidRPr="00A71C17" w:rsidRDefault="001F2B63" w:rsidP="001F2B63">
      <w:pPr>
        <w:rPr>
          <w:b/>
        </w:rPr>
      </w:pPr>
      <w:r w:rsidRPr="00A71C17">
        <w:rPr>
          <w:b/>
        </w:rPr>
        <w:t>References</w:t>
      </w:r>
    </w:p>
    <w:p w:rsidR="002C2019" w:rsidRPr="002C2019" w:rsidRDefault="00995563" w:rsidP="002C2019">
      <w:pPr>
        <w:pStyle w:val="Bibliography"/>
        <w:rPr>
          <w:rFonts w:ascii="Calibri" w:hAnsi="Calibri" w:cs="Calibri"/>
        </w:rPr>
      </w:pPr>
      <w:r w:rsidRPr="00A71C17">
        <w:fldChar w:fldCharType="begin"/>
      </w:r>
      <w:r w:rsidR="002C2019">
        <w:instrText xml:space="preserve"> ADDIN ZOTERO_BIBL {"custom":[]} CSL_BIBLIOGRAPHY </w:instrText>
      </w:r>
      <w:r w:rsidRPr="00A71C17">
        <w:fldChar w:fldCharType="separate"/>
      </w:r>
      <w:r w:rsidR="002C2019" w:rsidRPr="002C2019">
        <w:rPr>
          <w:rFonts w:ascii="Calibri" w:hAnsi="Calibri" w:cs="Calibri"/>
        </w:rPr>
        <w:t xml:space="preserve">1 </w:t>
      </w:r>
      <w:r w:rsidR="002C2019" w:rsidRPr="002C2019">
        <w:rPr>
          <w:rFonts w:ascii="Calibri" w:hAnsi="Calibri" w:cs="Calibri"/>
        </w:rPr>
        <w:tab/>
        <w:t xml:space="preserve">Power JD, Cohen AL, Nelson SM, Wig GS, Barnes KA, Church JA </w:t>
      </w:r>
      <w:r w:rsidR="002C2019" w:rsidRPr="002C2019">
        <w:rPr>
          <w:rFonts w:ascii="Calibri" w:hAnsi="Calibri" w:cs="Calibri"/>
          <w:i/>
          <w:iCs/>
        </w:rPr>
        <w:t>et al.</w:t>
      </w:r>
      <w:r w:rsidR="002C2019" w:rsidRPr="002C2019">
        <w:rPr>
          <w:rFonts w:ascii="Calibri" w:hAnsi="Calibri" w:cs="Calibri"/>
        </w:rPr>
        <w:t xml:space="preserve"> Functional Network Organization of the Human Brain. </w:t>
      </w:r>
      <w:r w:rsidR="002C2019" w:rsidRPr="002C2019">
        <w:rPr>
          <w:rFonts w:ascii="Calibri" w:hAnsi="Calibri" w:cs="Calibri"/>
          <w:i/>
          <w:iCs/>
        </w:rPr>
        <w:t>Neuron</w:t>
      </w:r>
      <w:r w:rsidR="002C2019" w:rsidRPr="002C2019">
        <w:rPr>
          <w:rFonts w:ascii="Calibri" w:hAnsi="Calibri" w:cs="Calibri"/>
        </w:rPr>
        <w:t xml:space="preserve"> 2011; </w:t>
      </w:r>
      <w:r w:rsidR="002C2019" w:rsidRPr="002C2019">
        <w:rPr>
          <w:rFonts w:ascii="Calibri" w:hAnsi="Calibri" w:cs="Calibri"/>
          <w:b/>
          <w:bCs/>
        </w:rPr>
        <w:t>72</w:t>
      </w:r>
      <w:r w:rsidR="002C2019" w:rsidRPr="002C2019">
        <w:rPr>
          <w:rFonts w:ascii="Calibri" w:hAnsi="Calibri" w:cs="Calibri"/>
        </w:rPr>
        <w:t>: 665–678.</w:t>
      </w:r>
    </w:p>
    <w:p w:rsidR="002C2019" w:rsidRPr="002C2019" w:rsidRDefault="002C2019" w:rsidP="002C2019">
      <w:pPr>
        <w:pStyle w:val="Bibliography"/>
        <w:rPr>
          <w:rFonts w:ascii="Calibri" w:hAnsi="Calibri" w:cs="Calibri"/>
        </w:rPr>
      </w:pPr>
      <w:r w:rsidRPr="002C2019">
        <w:rPr>
          <w:rFonts w:ascii="Calibri" w:hAnsi="Calibri" w:cs="Calibri"/>
        </w:rPr>
        <w:t xml:space="preserve">2 </w:t>
      </w:r>
      <w:r w:rsidRPr="002C2019">
        <w:rPr>
          <w:rFonts w:ascii="Calibri" w:hAnsi="Calibri" w:cs="Calibri"/>
        </w:rPr>
        <w:tab/>
        <w:t xml:space="preserve">Argyelan M, Ikuta T, DeRosse P, Braga RJ, Burdick KE, John M </w:t>
      </w:r>
      <w:r w:rsidRPr="002C2019">
        <w:rPr>
          <w:rFonts w:ascii="Calibri" w:hAnsi="Calibri" w:cs="Calibri"/>
          <w:i/>
          <w:iCs/>
        </w:rPr>
        <w:t>et al.</w:t>
      </w:r>
      <w:r w:rsidRPr="002C2019">
        <w:rPr>
          <w:rFonts w:ascii="Calibri" w:hAnsi="Calibri" w:cs="Calibri"/>
        </w:rPr>
        <w:t xml:space="preserve"> Resting-state FMRI connectivity impairment in schizophrenia and bipolar disorder. </w:t>
      </w:r>
      <w:r w:rsidRPr="002C2019">
        <w:rPr>
          <w:rFonts w:ascii="Calibri" w:hAnsi="Calibri" w:cs="Calibri"/>
          <w:i/>
          <w:iCs/>
        </w:rPr>
        <w:t>Schizophr Bull</w:t>
      </w:r>
      <w:r w:rsidRPr="002C2019">
        <w:rPr>
          <w:rFonts w:ascii="Calibri" w:hAnsi="Calibri" w:cs="Calibri"/>
        </w:rPr>
        <w:t xml:space="preserve"> 2014; </w:t>
      </w:r>
      <w:r w:rsidRPr="002C2019">
        <w:rPr>
          <w:rFonts w:ascii="Calibri" w:hAnsi="Calibri" w:cs="Calibri"/>
          <w:b/>
          <w:bCs/>
        </w:rPr>
        <w:t>40</w:t>
      </w:r>
      <w:r w:rsidRPr="002C2019">
        <w:rPr>
          <w:rFonts w:ascii="Calibri" w:hAnsi="Calibri" w:cs="Calibri"/>
        </w:rPr>
        <w:t>: 100–110.</w:t>
      </w:r>
    </w:p>
    <w:p w:rsidR="002C2019" w:rsidRPr="002C2019" w:rsidRDefault="002C2019" w:rsidP="002C2019">
      <w:pPr>
        <w:pStyle w:val="Bibliography"/>
        <w:rPr>
          <w:rFonts w:ascii="Calibri" w:hAnsi="Calibri" w:cs="Calibri"/>
        </w:rPr>
      </w:pPr>
      <w:r w:rsidRPr="002C2019">
        <w:rPr>
          <w:rFonts w:ascii="Calibri" w:hAnsi="Calibri" w:cs="Calibri"/>
        </w:rPr>
        <w:t xml:space="preserve">3 </w:t>
      </w:r>
      <w:r w:rsidRPr="002C2019">
        <w:rPr>
          <w:rFonts w:ascii="Calibri" w:hAnsi="Calibri" w:cs="Calibri"/>
        </w:rPr>
        <w:tab/>
        <w:t xml:space="preserve">Yang GJ, Murray JD, Repovs G, Cole MW, Savic A, Glasser MF </w:t>
      </w:r>
      <w:r w:rsidRPr="002C2019">
        <w:rPr>
          <w:rFonts w:ascii="Calibri" w:hAnsi="Calibri" w:cs="Calibri"/>
          <w:i/>
          <w:iCs/>
        </w:rPr>
        <w:t>et al.</w:t>
      </w:r>
      <w:r w:rsidRPr="002C2019">
        <w:rPr>
          <w:rFonts w:ascii="Calibri" w:hAnsi="Calibri" w:cs="Calibri"/>
        </w:rPr>
        <w:t xml:space="preserve"> Altered global brain signal in schizophrenia. </w:t>
      </w:r>
      <w:r w:rsidRPr="002C2019">
        <w:rPr>
          <w:rFonts w:ascii="Calibri" w:hAnsi="Calibri" w:cs="Calibri"/>
          <w:i/>
          <w:iCs/>
        </w:rPr>
        <w:t>Proc Natl Acad Sci USA</w:t>
      </w:r>
      <w:r w:rsidRPr="002C2019">
        <w:rPr>
          <w:rFonts w:ascii="Calibri" w:hAnsi="Calibri" w:cs="Calibri"/>
        </w:rPr>
        <w:t xml:space="preserve"> 2014; </w:t>
      </w:r>
      <w:r w:rsidRPr="002C2019">
        <w:rPr>
          <w:rFonts w:ascii="Calibri" w:hAnsi="Calibri" w:cs="Calibri"/>
          <w:b/>
          <w:bCs/>
        </w:rPr>
        <w:t>111</w:t>
      </w:r>
      <w:r w:rsidRPr="002C2019">
        <w:rPr>
          <w:rFonts w:ascii="Calibri" w:hAnsi="Calibri" w:cs="Calibri"/>
        </w:rPr>
        <w:t>: 7438–7443.</w:t>
      </w:r>
    </w:p>
    <w:p w:rsidR="002C2019" w:rsidRPr="002C2019" w:rsidRDefault="002C2019" w:rsidP="002C2019">
      <w:pPr>
        <w:pStyle w:val="Bibliography"/>
        <w:rPr>
          <w:rFonts w:ascii="Calibri" w:hAnsi="Calibri" w:cs="Calibri"/>
        </w:rPr>
      </w:pPr>
      <w:r w:rsidRPr="002C2019">
        <w:rPr>
          <w:rFonts w:ascii="Calibri" w:hAnsi="Calibri" w:cs="Calibri"/>
        </w:rPr>
        <w:t xml:space="preserve">4 </w:t>
      </w:r>
      <w:r w:rsidRPr="002C2019">
        <w:rPr>
          <w:rFonts w:ascii="Calibri" w:hAnsi="Calibri" w:cs="Calibri"/>
        </w:rPr>
        <w:tab/>
        <w:t xml:space="preserve">Zou Q-H, Zhu C-Z, Yang Y, Zuo X-N, Long X-Y, Cao Q-J </w:t>
      </w:r>
      <w:r w:rsidRPr="002C2019">
        <w:rPr>
          <w:rFonts w:ascii="Calibri" w:hAnsi="Calibri" w:cs="Calibri"/>
          <w:i/>
          <w:iCs/>
        </w:rPr>
        <w:t>et al.</w:t>
      </w:r>
      <w:r w:rsidRPr="002C2019">
        <w:rPr>
          <w:rFonts w:ascii="Calibri" w:hAnsi="Calibri" w:cs="Calibri"/>
        </w:rPr>
        <w:t xml:space="preserve"> An improved approach to detection of amplitude of low-frequency fluctuation (ALFF) for resting-state fMRI: Fractional ALFF. </w:t>
      </w:r>
      <w:r w:rsidRPr="002C2019">
        <w:rPr>
          <w:rFonts w:ascii="Calibri" w:hAnsi="Calibri" w:cs="Calibri"/>
          <w:i/>
          <w:iCs/>
        </w:rPr>
        <w:t>Journal of Neuroscience Methods</w:t>
      </w:r>
      <w:r w:rsidRPr="002C2019">
        <w:rPr>
          <w:rFonts w:ascii="Calibri" w:hAnsi="Calibri" w:cs="Calibri"/>
        </w:rPr>
        <w:t xml:space="preserve"> 2008; </w:t>
      </w:r>
      <w:r w:rsidRPr="002C2019">
        <w:rPr>
          <w:rFonts w:ascii="Calibri" w:hAnsi="Calibri" w:cs="Calibri"/>
          <w:b/>
          <w:bCs/>
        </w:rPr>
        <w:t>172</w:t>
      </w:r>
      <w:r w:rsidRPr="002C2019">
        <w:rPr>
          <w:rFonts w:ascii="Calibri" w:hAnsi="Calibri" w:cs="Calibri"/>
        </w:rPr>
        <w:t>: 137–141.</w:t>
      </w:r>
    </w:p>
    <w:p w:rsidR="002C2019" w:rsidRPr="002C2019" w:rsidRDefault="002C2019" w:rsidP="002C2019">
      <w:pPr>
        <w:pStyle w:val="Bibliography"/>
        <w:rPr>
          <w:rFonts w:ascii="Calibri" w:hAnsi="Calibri" w:cs="Calibri"/>
        </w:rPr>
      </w:pPr>
      <w:r w:rsidRPr="002C2019">
        <w:rPr>
          <w:rFonts w:ascii="Calibri" w:hAnsi="Calibri" w:cs="Calibri"/>
        </w:rPr>
        <w:t xml:space="preserve">5 </w:t>
      </w:r>
      <w:r w:rsidRPr="002C2019">
        <w:rPr>
          <w:rFonts w:ascii="Calibri" w:hAnsi="Calibri" w:cs="Calibri"/>
        </w:rPr>
        <w:tab/>
        <w:t xml:space="preserve">aan het Rot M, Zarate Jr. CA, Charney DS, Mathew SJ. Ketamine for Depression: Where Do We Go from Here? </w:t>
      </w:r>
      <w:r w:rsidRPr="002C2019">
        <w:rPr>
          <w:rFonts w:ascii="Calibri" w:hAnsi="Calibri" w:cs="Calibri"/>
          <w:i/>
          <w:iCs/>
        </w:rPr>
        <w:t>Biological Psychiatry</w:t>
      </w:r>
      <w:r w:rsidRPr="002C2019">
        <w:rPr>
          <w:rFonts w:ascii="Calibri" w:hAnsi="Calibri" w:cs="Calibri"/>
        </w:rPr>
        <w:t xml:space="preserve"> 2012; </w:t>
      </w:r>
      <w:r w:rsidRPr="002C2019">
        <w:rPr>
          <w:rFonts w:ascii="Calibri" w:hAnsi="Calibri" w:cs="Calibri"/>
          <w:b/>
          <w:bCs/>
        </w:rPr>
        <w:t>72</w:t>
      </w:r>
      <w:r w:rsidRPr="002C2019">
        <w:rPr>
          <w:rFonts w:ascii="Calibri" w:hAnsi="Calibri" w:cs="Calibri"/>
        </w:rPr>
        <w:t>: 537–547.</w:t>
      </w:r>
    </w:p>
    <w:p w:rsidR="002C2019" w:rsidRPr="002C2019" w:rsidRDefault="002C2019" w:rsidP="002C2019">
      <w:pPr>
        <w:pStyle w:val="Bibliography"/>
        <w:rPr>
          <w:rFonts w:ascii="Calibri" w:hAnsi="Calibri" w:cs="Calibri"/>
        </w:rPr>
      </w:pPr>
      <w:r w:rsidRPr="002C2019">
        <w:rPr>
          <w:rFonts w:ascii="Calibri" w:hAnsi="Calibri" w:cs="Calibri"/>
        </w:rPr>
        <w:t xml:space="preserve">6 </w:t>
      </w:r>
      <w:r w:rsidRPr="002C2019">
        <w:rPr>
          <w:rFonts w:ascii="Calibri" w:hAnsi="Calibri" w:cs="Calibri"/>
        </w:rPr>
        <w:tab/>
        <w:t xml:space="preserve">Berman RM, Cappiello A, Anand A, Oren DA, Heninger GR, Charney DS </w:t>
      </w:r>
      <w:r w:rsidRPr="002C2019">
        <w:rPr>
          <w:rFonts w:ascii="Calibri" w:hAnsi="Calibri" w:cs="Calibri"/>
          <w:i/>
          <w:iCs/>
        </w:rPr>
        <w:t>et al.</w:t>
      </w:r>
      <w:r w:rsidRPr="002C2019">
        <w:rPr>
          <w:rFonts w:ascii="Calibri" w:hAnsi="Calibri" w:cs="Calibri"/>
        </w:rPr>
        <w:t xml:space="preserve"> Antidepressant effects of ketamine in depressed patients. </w:t>
      </w:r>
      <w:r w:rsidRPr="002C2019">
        <w:rPr>
          <w:rFonts w:ascii="Calibri" w:hAnsi="Calibri" w:cs="Calibri"/>
          <w:i/>
          <w:iCs/>
        </w:rPr>
        <w:t>Biological Psychiatry</w:t>
      </w:r>
      <w:r w:rsidRPr="002C2019">
        <w:rPr>
          <w:rFonts w:ascii="Calibri" w:hAnsi="Calibri" w:cs="Calibri"/>
        </w:rPr>
        <w:t xml:space="preserve"> 2000; </w:t>
      </w:r>
      <w:r w:rsidRPr="002C2019">
        <w:rPr>
          <w:rFonts w:ascii="Calibri" w:hAnsi="Calibri" w:cs="Calibri"/>
          <w:b/>
          <w:bCs/>
        </w:rPr>
        <w:t>47</w:t>
      </w:r>
      <w:r w:rsidRPr="002C2019">
        <w:rPr>
          <w:rFonts w:ascii="Calibri" w:hAnsi="Calibri" w:cs="Calibri"/>
        </w:rPr>
        <w:t>: 351–354.</w:t>
      </w:r>
    </w:p>
    <w:p w:rsidR="002C2019" w:rsidRPr="002C2019" w:rsidRDefault="002C2019" w:rsidP="002C2019">
      <w:pPr>
        <w:pStyle w:val="Bibliography"/>
        <w:rPr>
          <w:rFonts w:ascii="Calibri" w:hAnsi="Calibri" w:cs="Calibri"/>
        </w:rPr>
      </w:pPr>
      <w:r w:rsidRPr="002C2019">
        <w:rPr>
          <w:rFonts w:ascii="Calibri" w:hAnsi="Calibri" w:cs="Calibri"/>
        </w:rPr>
        <w:t xml:space="preserve">7 </w:t>
      </w:r>
      <w:r w:rsidRPr="002C2019">
        <w:rPr>
          <w:rFonts w:ascii="Calibri" w:hAnsi="Calibri" w:cs="Calibri"/>
        </w:rPr>
        <w:tab/>
        <w:t xml:space="preserve">Gass N, Schwarz AJ, Sartorius A, Schenker E, Risterucci C, Spedding M </w:t>
      </w:r>
      <w:r w:rsidRPr="002C2019">
        <w:rPr>
          <w:rFonts w:ascii="Calibri" w:hAnsi="Calibri" w:cs="Calibri"/>
          <w:i/>
          <w:iCs/>
        </w:rPr>
        <w:t>et al.</w:t>
      </w:r>
      <w:r w:rsidRPr="002C2019">
        <w:rPr>
          <w:rFonts w:ascii="Calibri" w:hAnsi="Calibri" w:cs="Calibri"/>
        </w:rPr>
        <w:t xml:space="preserve"> Sub-Anesthetic Ketamine Modulates Intrinsic BOLD Connectivity Within the Hippocampal-Prefrontal Circuit in the Rat. </w:t>
      </w:r>
      <w:r w:rsidRPr="002C2019">
        <w:rPr>
          <w:rFonts w:ascii="Calibri" w:hAnsi="Calibri" w:cs="Calibri"/>
          <w:i/>
          <w:iCs/>
        </w:rPr>
        <w:t>Neuropsychopharmacology</w:t>
      </w:r>
      <w:r w:rsidRPr="002C2019">
        <w:rPr>
          <w:rFonts w:ascii="Calibri" w:hAnsi="Calibri" w:cs="Calibri"/>
        </w:rPr>
        <w:t xml:space="preserve"> 2014; </w:t>
      </w:r>
      <w:r w:rsidRPr="002C2019">
        <w:rPr>
          <w:rFonts w:ascii="Calibri" w:hAnsi="Calibri" w:cs="Calibri"/>
          <w:b/>
          <w:bCs/>
        </w:rPr>
        <w:t>39</w:t>
      </w:r>
      <w:r w:rsidRPr="002C2019">
        <w:rPr>
          <w:rFonts w:ascii="Calibri" w:hAnsi="Calibri" w:cs="Calibri"/>
        </w:rPr>
        <w:t>: 895–906.</w:t>
      </w:r>
    </w:p>
    <w:p w:rsidR="002C2019" w:rsidRPr="002C2019" w:rsidRDefault="002C2019" w:rsidP="002C2019">
      <w:pPr>
        <w:pStyle w:val="Bibliography"/>
        <w:rPr>
          <w:rFonts w:ascii="Calibri" w:hAnsi="Calibri" w:cs="Calibri"/>
        </w:rPr>
      </w:pPr>
      <w:r w:rsidRPr="002C2019">
        <w:rPr>
          <w:rFonts w:ascii="Calibri" w:hAnsi="Calibri" w:cs="Calibri"/>
        </w:rPr>
        <w:t xml:space="preserve">8 </w:t>
      </w:r>
      <w:r w:rsidRPr="002C2019">
        <w:rPr>
          <w:rFonts w:ascii="Calibri" w:hAnsi="Calibri" w:cs="Calibri"/>
        </w:rPr>
        <w:tab/>
        <w:t xml:space="preserve">Liao Y, Tang J, Fornito A, Liu T, Chen X, Chen H </w:t>
      </w:r>
      <w:r w:rsidRPr="002C2019">
        <w:rPr>
          <w:rFonts w:ascii="Calibri" w:hAnsi="Calibri" w:cs="Calibri"/>
          <w:i/>
          <w:iCs/>
        </w:rPr>
        <w:t>et al.</w:t>
      </w:r>
      <w:r w:rsidRPr="002C2019">
        <w:rPr>
          <w:rFonts w:ascii="Calibri" w:hAnsi="Calibri" w:cs="Calibri"/>
        </w:rPr>
        <w:t xml:space="preserve"> Alterations in regional homogeneity of resting-state brain activity in ketamine addicts. </w:t>
      </w:r>
      <w:r w:rsidRPr="002C2019">
        <w:rPr>
          <w:rFonts w:ascii="Calibri" w:hAnsi="Calibri" w:cs="Calibri"/>
          <w:i/>
          <w:iCs/>
        </w:rPr>
        <w:t>Neuroscience Letters</w:t>
      </w:r>
      <w:r w:rsidRPr="002C2019">
        <w:rPr>
          <w:rFonts w:ascii="Calibri" w:hAnsi="Calibri" w:cs="Calibri"/>
        </w:rPr>
        <w:t xml:space="preserve"> 2012; </w:t>
      </w:r>
      <w:r w:rsidRPr="002C2019">
        <w:rPr>
          <w:rFonts w:ascii="Calibri" w:hAnsi="Calibri" w:cs="Calibri"/>
          <w:b/>
          <w:bCs/>
        </w:rPr>
        <w:t>522</w:t>
      </w:r>
      <w:r w:rsidRPr="002C2019">
        <w:rPr>
          <w:rFonts w:ascii="Calibri" w:hAnsi="Calibri" w:cs="Calibri"/>
        </w:rPr>
        <w:t>: 36–40.</w:t>
      </w:r>
    </w:p>
    <w:p w:rsidR="002C2019" w:rsidRPr="002C2019" w:rsidRDefault="002C2019" w:rsidP="002C2019">
      <w:pPr>
        <w:pStyle w:val="Bibliography"/>
        <w:rPr>
          <w:rFonts w:ascii="Calibri" w:hAnsi="Calibri" w:cs="Calibri"/>
        </w:rPr>
      </w:pPr>
      <w:r w:rsidRPr="002C2019">
        <w:rPr>
          <w:rFonts w:ascii="Calibri" w:hAnsi="Calibri" w:cs="Calibri"/>
        </w:rPr>
        <w:t xml:space="preserve">9 </w:t>
      </w:r>
      <w:r w:rsidRPr="002C2019">
        <w:rPr>
          <w:rFonts w:ascii="Calibri" w:hAnsi="Calibri" w:cs="Calibri"/>
        </w:rPr>
        <w:tab/>
        <w:t xml:space="preserve">Scheidegger M, Walter M, Lehmann M, Metzger C, Grimm S, Boeker H </w:t>
      </w:r>
      <w:r w:rsidRPr="002C2019">
        <w:rPr>
          <w:rFonts w:ascii="Calibri" w:hAnsi="Calibri" w:cs="Calibri"/>
          <w:i/>
          <w:iCs/>
        </w:rPr>
        <w:t>et al.</w:t>
      </w:r>
      <w:r w:rsidRPr="002C2019">
        <w:rPr>
          <w:rFonts w:ascii="Calibri" w:hAnsi="Calibri" w:cs="Calibri"/>
        </w:rPr>
        <w:t xml:space="preserve"> Ketamine Decreases Resting State Functional Network Connectivity in Healthy Subjects: Implications for Antidepressant Drug Action. </w:t>
      </w:r>
      <w:r w:rsidRPr="002C2019">
        <w:rPr>
          <w:rFonts w:ascii="Calibri" w:hAnsi="Calibri" w:cs="Calibri"/>
          <w:i/>
          <w:iCs/>
        </w:rPr>
        <w:t>PLoS ONE</w:t>
      </w:r>
      <w:r w:rsidRPr="002C2019">
        <w:rPr>
          <w:rFonts w:ascii="Calibri" w:hAnsi="Calibri" w:cs="Calibri"/>
        </w:rPr>
        <w:t xml:space="preserve"> 2012; </w:t>
      </w:r>
      <w:r w:rsidRPr="002C2019">
        <w:rPr>
          <w:rFonts w:ascii="Calibri" w:hAnsi="Calibri" w:cs="Calibri"/>
          <w:b/>
          <w:bCs/>
        </w:rPr>
        <w:t>7</w:t>
      </w:r>
      <w:r w:rsidRPr="002C2019">
        <w:rPr>
          <w:rFonts w:ascii="Calibri" w:hAnsi="Calibri" w:cs="Calibri"/>
        </w:rPr>
        <w:t>: e44799.</w:t>
      </w:r>
    </w:p>
    <w:p w:rsidR="00063B79" w:rsidRPr="00A71C17" w:rsidRDefault="00995563" w:rsidP="00063B79">
      <w:r w:rsidRPr="00A71C17">
        <w:lastRenderedPageBreak/>
        <w:fldChar w:fldCharType="end"/>
      </w:r>
    </w:p>
    <w:p w:rsidR="00063B79" w:rsidRPr="00A71C17" w:rsidRDefault="00063B79" w:rsidP="00063B79"/>
    <w:p w:rsidR="004A26C8" w:rsidRPr="00A71C17" w:rsidRDefault="004A26C8" w:rsidP="00063B79">
      <w:r w:rsidRPr="00A71C17">
        <w:rPr>
          <w:sz w:val="24"/>
          <w:szCs w:val="24"/>
        </w:rPr>
        <w:t xml:space="preserve">Table </w:t>
      </w:r>
      <w:r w:rsidR="00B30292" w:rsidRPr="00A71C17">
        <w:rPr>
          <w:sz w:val="24"/>
          <w:szCs w:val="24"/>
        </w:rPr>
        <w:t>S</w:t>
      </w:r>
      <w:r w:rsidR="00995563" w:rsidRPr="00A71C17">
        <w:rPr>
          <w:sz w:val="24"/>
          <w:szCs w:val="24"/>
        </w:rPr>
        <w:fldChar w:fldCharType="begin"/>
      </w:r>
      <w:r w:rsidRPr="00A71C17">
        <w:rPr>
          <w:sz w:val="24"/>
          <w:szCs w:val="24"/>
        </w:rPr>
        <w:instrText xml:space="preserve"> SEQ Table \* ARABIC </w:instrText>
      </w:r>
      <w:r w:rsidR="00995563" w:rsidRPr="00A71C17">
        <w:rPr>
          <w:sz w:val="24"/>
          <w:szCs w:val="24"/>
        </w:rPr>
        <w:fldChar w:fldCharType="separate"/>
      </w:r>
      <w:r w:rsidR="00A71C17" w:rsidRPr="00A71C17">
        <w:rPr>
          <w:noProof/>
          <w:sz w:val="24"/>
          <w:szCs w:val="24"/>
        </w:rPr>
        <w:t>1</w:t>
      </w:r>
      <w:r w:rsidR="00995563" w:rsidRPr="00A71C17">
        <w:rPr>
          <w:sz w:val="24"/>
          <w:szCs w:val="24"/>
        </w:rPr>
        <w:fldChar w:fldCharType="end"/>
      </w:r>
      <w:r w:rsidRPr="00A71C17">
        <w:rPr>
          <w:sz w:val="24"/>
          <w:szCs w:val="24"/>
        </w:rPr>
        <w:t>. Baseline characteristics of the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192"/>
        <w:gridCol w:w="3192"/>
        <w:gridCol w:w="3192"/>
      </w:tblGrid>
      <w:tr w:rsidR="004A26C8" w:rsidRPr="00A71C17" w:rsidTr="007170A6">
        <w:tc>
          <w:tcPr>
            <w:tcW w:w="3192" w:type="dxa"/>
            <w:tcBorders>
              <w:bottom w:val="double" w:sz="4" w:space="0" w:color="auto"/>
            </w:tcBorders>
            <w:shd w:val="clear" w:color="auto" w:fill="FFFFFF" w:themeFill="background1"/>
          </w:tcPr>
          <w:p w:rsidR="004A26C8" w:rsidRPr="00A71C17" w:rsidRDefault="004A26C8" w:rsidP="007170A6">
            <w:pPr>
              <w:jc w:val="center"/>
              <w:rPr>
                <w:b/>
              </w:rPr>
            </w:pPr>
            <w:r w:rsidRPr="00A71C17">
              <w:rPr>
                <w:b/>
              </w:rPr>
              <w:t>Characteristics</w:t>
            </w:r>
          </w:p>
        </w:tc>
        <w:tc>
          <w:tcPr>
            <w:tcW w:w="3192" w:type="dxa"/>
            <w:tcBorders>
              <w:bottom w:val="double" w:sz="4" w:space="0" w:color="auto"/>
            </w:tcBorders>
            <w:shd w:val="clear" w:color="auto" w:fill="FFFFFF" w:themeFill="background1"/>
          </w:tcPr>
          <w:p w:rsidR="004A26C8" w:rsidRPr="00A71C17" w:rsidRDefault="004A26C8" w:rsidP="007170A6">
            <w:pPr>
              <w:jc w:val="center"/>
              <w:rPr>
                <w:b/>
              </w:rPr>
            </w:pPr>
            <w:r w:rsidRPr="00A71C17">
              <w:rPr>
                <w:b/>
              </w:rPr>
              <w:t>MDD</w:t>
            </w:r>
          </w:p>
        </w:tc>
        <w:tc>
          <w:tcPr>
            <w:tcW w:w="3192" w:type="dxa"/>
            <w:tcBorders>
              <w:bottom w:val="double" w:sz="4" w:space="0" w:color="auto"/>
            </w:tcBorders>
            <w:shd w:val="clear" w:color="auto" w:fill="FFFFFF" w:themeFill="background1"/>
          </w:tcPr>
          <w:p w:rsidR="004A26C8" w:rsidRPr="00A71C17" w:rsidRDefault="004A26C8" w:rsidP="007170A6">
            <w:pPr>
              <w:jc w:val="center"/>
              <w:rPr>
                <w:b/>
              </w:rPr>
            </w:pPr>
            <w:r w:rsidRPr="00A71C17">
              <w:rPr>
                <w:b/>
              </w:rPr>
              <w:t>HC</w:t>
            </w:r>
          </w:p>
        </w:tc>
      </w:tr>
      <w:tr w:rsidR="004A26C8" w:rsidRPr="00A71C17" w:rsidTr="007170A6">
        <w:tc>
          <w:tcPr>
            <w:tcW w:w="3192" w:type="dxa"/>
            <w:tcBorders>
              <w:top w:val="double" w:sz="4" w:space="0" w:color="auto"/>
              <w:right w:val="single" w:sz="4" w:space="0" w:color="auto"/>
            </w:tcBorders>
          </w:tcPr>
          <w:p w:rsidR="004A26C8" w:rsidRPr="00A71C17" w:rsidRDefault="004A26C8" w:rsidP="007170A6">
            <w:pPr>
              <w:spacing w:before="120"/>
              <w:jc w:val="center"/>
            </w:pPr>
            <w:r w:rsidRPr="00A71C17">
              <w:t>N</w:t>
            </w:r>
          </w:p>
        </w:tc>
        <w:tc>
          <w:tcPr>
            <w:tcW w:w="3192" w:type="dxa"/>
            <w:tcBorders>
              <w:top w:val="double" w:sz="4" w:space="0" w:color="auto"/>
              <w:left w:val="single" w:sz="4" w:space="0" w:color="auto"/>
            </w:tcBorders>
          </w:tcPr>
          <w:p w:rsidR="004A26C8" w:rsidRPr="00A71C17" w:rsidRDefault="004A26C8" w:rsidP="007170A6">
            <w:pPr>
              <w:spacing w:before="120"/>
              <w:jc w:val="center"/>
            </w:pPr>
            <w:r w:rsidRPr="00A71C17">
              <w:t>16</w:t>
            </w:r>
          </w:p>
        </w:tc>
        <w:tc>
          <w:tcPr>
            <w:tcW w:w="3192" w:type="dxa"/>
            <w:tcBorders>
              <w:top w:val="double" w:sz="4" w:space="0" w:color="auto"/>
            </w:tcBorders>
          </w:tcPr>
          <w:p w:rsidR="004A26C8" w:rsidRPr="00A71C17" w:rsidRDefault="004A26C8" w:rsidP="007170A6">
            <w:pPr>
              <w:spacing w:before="120"/>
              <w:jc w:val="center"/>
            </w:pPr>
            <w:r w:rsidRPr="00A71C17">
              <w:t>10</w:t>
            </w:r>
          </w:p>
        </w:tc>
      </w:tr>
      <w:tr w:rsidR="004A26C8" w:rsidRPr="00A71C17" w:rsidTr="007170A6">
        <w:tc>
          <w:tcPr>
            <w:tcW w:w="3192" w:type="dxa"/>
            <w:tcBorders>
              <w:right w:val="single" w:sz="4" w:space="0" w:color="auto"/>
            </w:tcBorders>
          </w:tcPr>
          <w:p w:rsidR="004A26C8" w:rsidRPr="00A71C17" w:rsidRDefault="004A26C8" w:rsidP="007170A6">
            <w:pPr>
              <w:spacing w:before="120"/>
              <w:jc w:val="center"/>
            </w:pPr>
            <w:r w:rsidRPr="00A71C17">
              <w:t>Age (y)</w:t>
            </w:r>
          </w:p>
        </w:tc>
        <w:tc>
          <w:tcPr>
            <w:tcW w:w="3192" w:type="dxa"/>
            <w:tcBorders>
              <w:left w:val="single" w:sz="4" w:space="0" w:color="auto"/>
            </w:tcBorders>
          </w:tcPr>
          <w:p w:rsidR="004A26C8" w:rsidRPr="00A71C17" w:rsidRDefault="004A26C8" w:rsidP="007170A6">
            <w:pPr>
              <w:spacing w:before="120"/>
              <w:jc w:val="center"/>
            </w:pPr>
            <w:r w:rsidRPr="00A71C17">
              <w:t xml:space="preserve">48.5 </w:t>
            </w:r>
            <w:r w:rsidRPr="00A71C17">
              <w:rPr>
                <w:rFonts w:cstheme="minorHAnsi"/>
              </w:rPr>
              <w:t>± 13.6</w:t>
            </w:r>
          </w:p>
        </w:tc>
        <w:tc>
          <w:tcPr>
            <w:tcW w:w="3192" w:type="dxa"/>
          </w:tcPr>
          <w:p w:rsidR="004A26C8" w:rsidRPr="00A71C17" w:rsidRDefault="004A26C8" w:rsidP="007170A6">
            <w:pPr>
              <w:spacing w:before="120"/>
              <w:jc w:val="center"/>
            </w:pPr>
            <w:r w:rsidRPr="00A71C17">
              <w:t xml:space="preserve">45.6 </w:t>
            </w:r>
            <w:r w:rsidRPr="00A71C17">
              <w:rPr>
                <w:rFonts w:cstheme="minorHAnsi"/>
              </w:rPr>
              <w:t xml:space="preserve">± 13.1 </w:t>
            </w:r>
            <w:r w:rsidRPr="00A71C17">
              <w:rPr>
                <w:rFonts w:cstheme="minorHAnsi"/>
                <w:i/>
              </w:rPr>
              <w:t>(ns)</w:t>
            </w:r>
          </w:p>
        </w:tc>
      </w:tr>
      <w:tr w:rsidR="004A26C8" w:rsidRPr="00A71C17" w:rsidTr="007170A6">
        <w:tc>
          <w:tcPr>
            <w:tcW w:w="3192" w:type="dxa"/>
            <w:tcBorders>
              <w:right w:val="single" w:sz="4" w:space="0" w:color="auto"/>
            </w:tcBorders>
          </w:tcPr>
          <w:p w:rsidR="004A26C8" w:rsidRPr="00A71C17" w:rsidRDefault="004A26C8" w:rsidP="007170A6">
            <w:pPr>
              <w:spacing w:before="120"/>
              <w:jc w:val="center"/>
            </w:pPr>
            <w:r w:rsidRPr="00A71C17">
              <w:t>Sex: M/F</w:t>
            </w:r>
          </w:p>
        </w:tc>
        <w:tc>
          <w:tcPr>
            <w:tcW w:w="3192" w:type="dxa"/>
            <w:tcBorders>
              <w:left w:val="single" w:sz="4" w:space="0" w:color="auto"/>
            </w:tcBorders>
          </w:tcPr>
          <w:p w:rsidR="004A26C8" w:rsidRPr="00A71C17" w:rsidRDefault="004A26C8" w:rsidP="007170A6">
            <w:pPr>
              <w:spacing w:before="120"/>
              <w:jc w:val="center"/>
            </w:pPr>
            <w:r w:rsidRPr="00A71C17">
              <w:t>11/5</w:t>
            </w:r>
          </w:p>
        </w:tc>
        <w:tc>
          <w:tcPr>
            <w:tcW w:w="3192" w:type="dxa"/>
          </w:tcPr>
          <w:p w:rsidR="004A26C8" w:rsidRPr="00A71C17" w:rsidRDefault="004A26C8" w:rsidP="007170A6">
            <w:pPr>
              <w:spacing w:before="120"/>
              <w:jc w:val="center"/>
            </w:pPr>
            <w:r w:rsidRPr="00A71C17">
              <w:t xml:space="preserve">5/5 </w:t>
            </w:r>
            <w:r w:rsidRPr="00A71C17">
              <w:rPr>
                <w:i/>
              </w:rPr>
              <w:t>(ns)</w:t>
            </w:r>
          </w:p>
        </w:tc>
      </w:tr>
      <w:tr w:rsidR="004A26C8" w:rsidRPr="00A71C17" w:rsidTr="007170A6">
        <w:tc>
          <w:tcPr>
            <w:tcW w:w="3192" w:type="dxa"/>
            <w:tcBorders>
              <w:right w:val="single" w:sz="4" w:space="0" w:color="auto"/>
            </w:tcBorders>
          </w:tcPr>
          <w:p w:rsidR="004A26C8" w:rsidRPr="00A71C17" w:rsidRDefault="004A26C8" w:rsidP="007170A6">
            <w:pPr>
              <w:spacing w:before="120"/>
              <w:jc w:val="center"/>
            </w:pPr>
            <w:r w:rsidRPr="00A71C17">
              <w:t>Anesthetic agent: K/M</w:t>
            </w:r>
          </w:p>
        </w:tc>
        <w:tc>
          <w:tcPr>
            <w:tcW w:w="3192" w:type="dxa"/>
            <w:tcBorders>
              <w:left w:val="single" w:sz="4" w:space="0" w:color="auto"/>
            </w:tcBorders>
          </w:tcPr>
          <w:p w:rsidR="004A26C8" w:rsidRPr="00A71C17" w:rsidRDefault="004A26C8" w:rsidP="007170A6">
            <w:pPr>
              <w:spacing w:before="120"/>
              <w:jc w:val="center"/>
            </w:pPr>
            <w:r w:rsidRPr="00A71C17">
              <w:t>6/10</w:t>
            </w:r>
          </w:p>
        </w:tc>
        <w:tc>
          <w:tcPr>
            <w:tcW w:w="3192" w:type="dxa"/>
          </w:tcPr>
          <w:p w:rsidR="004A26C8" w:rsidRPr="00A71C17" w:rsidRDefault="004A26C8" w:rsidP="007170A6">
            <w:pPr>
              <w:spacing w:before="120"/>
              <w:jc w:val="center"/>
            </w:pPr>
          </w:p>
        </w:tc>
      </w:tr>
      <w:tr w:rsidR="004A26C8" w:rsidRPr="00A71C17" w:rsidTr="007170A6">
        <w:tc>
          <w:tcPr>
            <w:tcW w:w="3192" w:type="dxa"/>
            <w:tcBorders>
              <w:right w:val="single" w:sz="4" w:space="0" w:color="auto"/>
            </w:tcBorders>
          </w:tcPr>
          <w:p w:rsidR="004A26C8" w:rsidRPr="00A71C17" w:rsidRDefault="004A26C8" w:rsidP="007170A6">
            <w:pPr>
              <w:spacing w:before="120"/>
              <w:jc w:val="center"/>
            </w:pPr>
            <w:r w:rsidRPr="00A71C17">
              <w:t>Baseline HRSD</w:t>
            </w:r>
          </w:p>
        </w:tc>
        <w:tc>
          <w:tcPr>
            <w:tcW w:w="3192" w:type="dxa"/>
            <w:tcBorders>
              <w:left w:val="single" w:sz="4" w:space="0" w:color="auto"/>
            </w:tcBorders>
          </w:tcPr>
          <w:p w:rsidR="004A26C8" w:rsidRPr="00A71C17" w:rsidRDefault="004A26C8" w:rsidP="007170A6">
            <w:pPr>
              <w:spacing w:before="120"/>
              <w:jc w:val="center"/>
            </w:pPr>
            <w:r w:rsidRPr="00A71C17">
              <w:t xml:space="preserve">28.2 </w:t>
            </w:r>
            <w:r w:rsidRPr="00A71C17">
              <w:rPr>
                <w:rFonts w:cstheme="minorHAnsi"/>
              </w:rPr>
              <w:t>± 5.6</w:t>
            </w:r>
          </w:p>
        </w:tc>
        <w:tc>
          <w:tcPr>
            <w:tcW w:w="3192" w:type="dxa"/>
          </w:tcPr>
          <w:p w:rsidR="004A26C8" w:rsidRPr="00A71C17" w:rsidRDefault="004A26C8" w:rsidP="007170A6">
            <w:pPr>
              <w:spacing w:before="120"/>
              <w:jc w:val="center"/>
            </w:pPr>
          </w:p>
        </w:tc>
      </w:tr>
      <w:tr w:rsidR="004A26C8" w:rsidRPr="00A71C17" w:rsidTr="007170A6">
        <w:tc>
          <w:tcPr>
            <w:tcW w:w="3192" w:type="dxa"/>
            <w:tcBorders>
              <w:right w:val="single" w:sz="4" w:space="0" w:color="auto"/>
            </w:tcBorders>
          </w:tcPr>
          <w:p w:rsidR="004A26C8" w:rsidRPr="00A71C17" w:rsidRDefault="004A26C8" w:rsidP="007170A6">
            <w:pPr>
              <w:spacing w:before="120"/>
              <w:jc w:val="center"/>
            </w:pPr>
            <w:r w:rsidRPr="00A71C17">
              <w:t>HRSD</w:t>
            </w:r>
            <w:r w:rsidRPr="00A71C17">
              <w:rPr>
                <w:vertAlign w:val="subscript"/>
              </w:rPr>
              <w:t>((T1</w:t>
            </w:r>
            <w:r w:rsidRPr="00A71C17">
              <w:t>-</w:t>
            </w:r>
            <w:r w:rsidRPr="00A71C17">
              <w:rPr>
                <w:vertAlign w:val="subscript"/>
              </w:rPr>
              <w:t>T3)/T1)</w:t>
            </w:r>
            <w:r w:rsidRPr="00A71C17">
              <w:t xml:space="preserve"> (%)</w:t>
            </w:r>
          </w:p>
        </w:tc>
        <w:tc>
          <w:tcPr>
            <w:tcW w:w="3192" w:type="dxa"/>
            <w:tcBorders>
              <w:left w:val="single" w:sz="4" w:space="0" w:color="auto"/>
            </w:tcBorders>
          </w:tcPr>
          <w:p w:rsidR="004A26C8" w:rsidRPr="00A71C17" w:rsidRDefault="004A26C8" w:rsidP="007170A6">
            <w:pPr>
              <w:spacing w:before="120"/>
              <w:jc w:val="center"/>
            </w:pPr>
            <w:r w:rsidRPr="00A71C17">
              <w:t xml:space="preserve">63.9 </w:t>
            </w:r>
            <w:r w:rsidRPr="00A71C17">
              <w:rPr>
                <w:rFonts w:cstheme="minorHAnsi"/>
              </w:rPr>
              <w:t>±</w:t>
            </w:r>
            <w:r w:rsidRPr="00A71C17">
              <w:t xml:space="preserve"> 16.6</w:t>
            </w:r>
          </w:p>
        </w:tc>
        <w:tc>
          <w:tcPr>
            <w:tcW w:w="3192" w:type="dxa"/>
          </w:tcPr>
          <w:p w:rsidR="004A26C8" w:rsidRPr="00A71C17" w:rsidRDefault="004A26C8" w:rsidP="007170A6">
            <w:pPr>
              <w:spacing w:before="120"/>
              <w:jc w:val="center"/>
            </w:pPr>
          </w:p>
        </w:tc>
      </w:tr>
      <w:tr w:rsidR="004A26C8" w:rsidRPr="00A71C17" w:rsidTr="007170A6">
        <w:tc>
          <w:tcPr>
            <w:tcW w:w="3192" w:type="dxa"/>
            <w:tcBorders>
              <w:right w:val="single" w:sz="4" w:space="0" w:color="auto"/>
            </w:tcBorders>
          </w:tcPr>
          <w:p w:rsidR="004A26C8" w:rsidRPr="00A71C17" w:rsidRDefault="004A26C8" w:rsidP="007170A6">
            <w:pPr>
              <w:spacing w:before="120"/>
              <w:jc w:val="center"/>
            </w:pPr>
            <w:r w:rsidRPr="00A71C17">
              <w:t>Diagnosis: BP/MDD</w:t>
            </w:r>
          </w:p>
        </w:tc>
        <w:tc>
          <w:tcPr>
            <w:tcW w:w="3192" w:type="dxa"/>
            <w:tcBorders>
              <w:left w:val="single" w:sz="4" w:space="0" w:color="auto"/>
            </w:tcBorders>
          </w:tcPr>
          <w:p w:rsidR="004A26C8" w:rsidRPr="00A71C17" w:rsidRDefault="004A26C8" w:rsidP="007170A6">
            <w:pPr>
              <w:spacing w:before="120"/>
              <w:jc w:val="center"/>
            </w:pPr>
            <w:r w:rsidRPr="00A71C17">
              <w:t>3/13</w:t>
            </w:r>
          </w:p>
        </w:tc>
        <w:tc>
          <w:tcPr>
            <w:tcW w:w="3192" w:type="dxa"/>
          </w:tcPr>
          <w:p w:rsidR="004A26C8" w:rsidRPr="00A71C17" w:rsidRDefault="004A26C8" w:rsidP="007170A6">
            <w:pPr>
              <w:spacing w:before="120"/>
              <w:jc w:val="center"/>
            </w:pPr>
          </w:p>
        </w:tc>
      </w:tr>
      <w:tr w:rsidR="004A26C8" w:rsidRPr="00A71C17" w:rsidTr="007170A6">
        <w:tc>
          <w:tcPr>
            <w:tcW w:w="3192" w:type="dxa"/>
            <w:tcBorders>
              <w:right w:val="single" w:sz="4" w:space="0" w:color="auto"/>
            </w:tcBorders>
          </w:tcPr>
          <w:p w:rsidR="004A26C8" w:rsidRPr="00A71C17" w:rsidRDefault="004A26C8" w:rsidP="007170A6">
            <w:pPr>
              <w:spacing w:before="120"/>
              <w:jc w:val="center"/>
            </w:pPr>
            <w:r w:rsidRPr="00A71C17">
              <w:t xml:space="preserve">Previous ECT/no past ECT </w:t>
            </w:r>
          </w:p>
        </w:tc>
        <w:tc>
          <w:tcPr>
            <w:tcW w:w="3192" w:type="dxa"/>
            <w:tcBorders>
              <w:left w:val="single" w:sz="4" w:space="0" w:color="auto"/>
            </w:tcBorders>
          </w:tcPr>
          <w:p w:rsidR="004A26C8" w:rsidRPr="00A71C17" w:rsidRDefault="004A26C8" w:rsidP="007170A6">
            <w:pPr>
              <w:spacing w:before="120"/>
              <w:jc w:val="center"/>
            </w:pPr>
            <w:r w:rsidRPr="00A71C17">
              <w:t>3/13</w:t>
            </w:r>
          </w:p>
        </w:tc>
        <w:tc>
          <w:tcPr>
            <w:tcW w:w="3192" w:type="dxa"/>
          </w:tcPr>
          <w:p w:rsidR="004A26C8" w:rsidRPr="00A71C17" w:rsidRDefault="004A26C8" w:rsidP="007170A6">
            <w:pPr>
              <w:spacing w:before="120"/>
              <w:jc w:val="center"/>
            </w:pPr>
          </w:p>
        </w:tc>
      </w:tr>
      <w:tr w:rsidR="004A26C8" w:rsidRPr="00A71C17" w:rsidTr="007170A6">
        <w:tc>
          <w:tcPr>
            <w:tcW w:w="3192" w:type="dxa"/>
            <w:tcBorders>
              <w:right w:val="single" w:sz="4" w:space="0" w:color="auto"/>
            </w:tcBorders>
          </w:tcPr>
          <w:p w:rsidR="004A26C8" w:rsidRPr="00A71C17" w:rsidRDefault="004A26C8" w:rsidP="007170A6">
            <w:pPr>
              <w:spacing w:before="120"/>
              <w:jc w:val="center"/>
            </w:pPr>
            <w:r w:rsidRPr="00A71C17">
              <w:t>Treatment # at T3 (range)</w:t>
            </w:r>
          </w:p>
        </w:tc>
        <w:tc>
          <w:tcPr>
            <w:tcW w:w="3192" w:type="dxa"/>
            <w:tcBorders>
              <w:left w:val="single" w:sz="4" w:space="0" w:color="auto"/>
            </w:tcBorders>
          </w:tcPr>
          <w:p w:rsidR="004A26C8" w:rsidRPr="00A71C17" w:rsidRDefault="004A26C8" w:rsidP="007170A6">
            <w:pPr>
              <w:spacing w:before="120"/>
              <w:jc w:val="center"/>
            </w:pPr>
            <w:r w:rsidRPr="00A71C17">
              <w:t xml:space="preserve">6.4 </w:t>
            </w:r>
            <w:r w:rsidRPr="00A71C17">
              <w:rPr>
                <w:rFonts w:cstheme="minorHAnsi"/>
              </w:rPr>
              <w:t xml:space="preserve">± </w:t>
            </w:r>
            <w:r w:rsidRPr="00A71C17">
              <w:t>1.5 (4-8)</w:t>
            </w:r>
          </w:p>
        </w:tc>
        <w:tc>
          <w:tcPr>
            <w:tcW w:w="3192" w:type="dxa"/>
          </w:tcPr>
          <w:p w:rsidR="004A26C8" w:rsidRPr="00A71C17" w:rsidRDefault="004A26C8" w:rsidP="007170A6">
            <w:pPr>
              <w:spacing w:before="120"/>
              <w:jc w:val="center"/>
            </w:pPr>
          </w:p>
        </w:tc>
      </w:tr>
    </w:tbl>
    <w:p w:rsidR="004A26C8" w:rsidRPr="00A71C17" w:rsidRDefault="004A26C8" w:rsidP="004A26C8"/>
    <w:p w:rsidR="004A26C8" w:rsidRPr="00A71C17" w:rsidRDefault="004A26C8" w:rsidP="004A26C8">
      <w:pPr>
        <w:rPr>
          <w:i/>
        </w:rPr>
      </w:pPr>
      <w:r w:rsidRPr="00A71C17">
        <w:rPr>
          <w:i/>
        </w:rPr>
        <w:t xml:space="preserve"> MDD: major depressive disorder, HC: healthy control, ns: no significant difference between MDD and HC.</w:t>
      </w:r>
      <w:r w:rsidRPr="00A71C17">
        <w:t xml:space="preserve"> </w:t>
      </w:r>
      <w:r w:rsidRPr="00A71C17">
        <w:rPr>
          <w:i/>
        </w:rPr>
        <w:t>K: ketamine, M: methohexital, T1: first time point (baseline), T3: third time point (after the course of ECT treatment but no later than 8 treatments. Treatments were 3 times/week Monday, Wednesday and Friday.BP: bipolar disorder (type I), MDD: major depressive disorder (all patients were treated for depression)</w:t>
      </w:r>
    </w:p>
    <w:p w:rsidR="004A26C8" w:rsidRPr="00A71C17" w:rsidRDefault="004A26C8" w:rsidP="000534FA"/>
    <w:p w:rsidR="004A26C8" w:rsidRPr="00A71C17" w:rsidRDefault="004A26C8">
      <w:r w:rsidRPr="00A71C17">
        <w:br w:type="page"/>
      </w:r>
    </w:p>
    <w:p w:rsidR="000534FA" w:rsidRPr="00A71C17" w:rsidRDefault="007A3CC2" w:rsidP="000534FA">
      <w:r w:rsidRPr="00A71C17">
        <w:lastRenderedPageBreak/>
        <w:t>Figure</w:t>
      </w:r>
      <w:r w:rsidR="00E87499" w:rsidRPr="00A71C17">
        <w:t xml:space="preserve"> </w:t>
      </w:r>
      <w:r w:rsidRPr="00A71C17">
        <w:t>S</w:t>
      </w:r>
      <w:r w:rsidR="00E87499" w:rsidRPr="00A71C17">
        <w:t>1</w:t>
      </w:r>
      <w:r w:rsidR="000534FA" w:rsidRPr="00A71C17">
        <w:t>.</w:t>
      </w:r>
    </w:p>
    <w:p w:rsidR="000534FA" w:rsidRPr="00A71C17" w:rsidRDefault="000F121D" w:rsidP="000534FA">
      <w:r>
        <w:rPr>
          <w:noProof/>
        </w:rPr>
        <w:drawing>
          <wp:inline distT="0" distB="0" distL="0" distR="0">
            <wp:extent cx="5943600" cy="4457700"/>
            <wp:effectExtent l="19050" t="0" r="0" b="0"/>
            <wp:docPr id="1" name="Picture 0" descr="Figure_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png"/>
                    <pic:cNvPicPr/>
                  </pic:nvPicPr>
                  <pic:blipFill>
                    <a:blip r:embed="rId6" cstate="print"/>
                    <a:stretch>
                      <a:fillRect/>
                    </a:stretch>
                  </pic:blipFill>
                  <pic:spPr>
                    <a:xfrm>
                      <a:off x="0" y="0"/>
                      <a:ext cx="5943600" cy="4457700"/>
                    </a:xfrm>
                    <a:prstGeom prst="rect">
                      <a:avLst/>
                    </a:prstGeom>
                  </pic:spPr>
                </pic:pic>
              </a:graphicData>
            </a:graphic>
          </wp:inline>
        </w:drawing>
      </w:r>
    </w:p>
    <w:p w:rsidR="000534FA" w:rsidRPr="00A71C17" w:rsidRDefault="00D1303B" w:rsidP="000534FA">
      <w:r w:rsidRPr="00A71C17">
        <w:t xml:space="preserve">Regions that showed differences in fALFF between TP3 and TP1 are displayed </w:t>
      </w:r>
      <w:r w:rsidRPr="00A71C17">
        <w:rPr>
          <w:rFonts w:cstheme="minorHAnsi"/>
        </w:rPr>
        <w:t xml:space="preserve">at an </w:t>
      </w:r>
      <w:r w:rsidR="00204F0D" w:rsidRPr="00A71C17">
        <w:rPr>
          <w:rFonts w:cstheme="minorHAnsi"/>
        </w:rPr>
        <w:t>exploratory threshold (p&lt;0.001</w:t>
      </w:r>
      <w:r w:rsidR="008B0CB4" w:rsidRPr="00A71C17">
        <w:rPr>
          <w:rFonts w:cstheme="minorHAnsi"/>
        </w:rPr>
        <w:t>,</w:t>
      </w:r>
      <w:r w:rsidR="009F0E7C" w:rsidRPr="00A71C17">
        <w:rPr>
          <w:rFonts w:cstheme="minorHAnsi"/>
        </w:rPr>
        <w:t xml:space="preserve"> </w:t>
      </w:r>
      <w:r w:rsidR="008B0CB4" w:rsidRPr="00A71C17">
        <w:rPr>
          <w:rFonts w:cstheme="minorHAnsi"/>
        </w:rPr>
        <w:t>uncorrected</w:t>
      </w:r>
      <w:r w:rsidR="00204F0D" w:rsidRPr="00A71C17">
        <w:rPr>
          <w:rFonts w:cstheme="minorHAnsi"/>
        </w:rPr>
        <w:t>). SCC</w:t>
      </w:r>
      <w:r w:rsidRPr="00A71C17">
        <w:rPr>
          <w:rFonts w:cstheme="minorHAnsi"/>
        </w:rPr>
        <w:t>: sub</w:t>
      </w:r>
      <w:r w:rsidR="00432B8C" w:rsidRPr="00A71C17">
        <w:rPr>
          <w:rFonts w:cstheme="minorHAnsi"/>
        </w:rPr>
        <w:t>callosal</w:t>
      </w:r>
      <w:r w:rsidRPr="00A71C17">
        <w:rPr>
          <w:rFonts w:cstheme="minorHAnsi"/>
        </w:rPr>
        <w:t xml:space="preserve"> cingulate cortex;</w:t>
      </w:r>
      <w:r w:rsidR="00204F0D" w:rsidRPr="00A71C17">
        <w:rPr>
          <w:rFonts w:cstheme="minorHAnsi"/>
        </w:rPr>
        <w:t xml:space="preserve">  </w:t>
      </w:r>
      <w:r w:rsidRPr="00A71C17">
        <w:rPr>
          <w:rFonts w:cstheme="minorHAnsi"/>
        </w:rPr>
        <w:t xml:space="preserve">RIns: right insula; LIns: left </w:t>
      </w:r>
      <w:r w:rsidR="00204F0D" w:rsidRPr="00A71C17">
        <w:rPr>
          <w:rFonts w:cstheme="minorHAnsi"/>
        </w:rPr>
        <w:t>insula</w:t>
      </w:r>
      <w:r w:rsidR="00BB3F67" w:rsidRPr="00A71C17">
        <w:rPr>
          <w:rFonts w:cstheme="minorHAnsi"/>
        </w:rPr>
        <w:t xml:space="preserve">; </w:t>
      </w:r>
      <w:r w:rsidRPr="00A71C17">
        <w:rPr>
          <w:rFonts w:cstheme="minorHAnsi"/>
        </w:rPr>
        <w:t xml:space="preserve">ACC: </w:t>
      </w:r>
      <w:r w:rsidR="00204F0D" w:rsidRPr="00A71C17">
        <w:rPr>
          <w:rFonts w:cstheme="minorHAnsi"/>
        </w:rPr>
        <w:t>anterior cingulate</w:t>
      </w:r>
      <w:r w:rsidRPr="00A71C17">
        <w:rPr>
          <w:rFonts w:cstheme="minorHAnsi"/>
        </w:rPr>
        <w:t xml:space="preserve"> cortex</w:t>
      </w:r>
      <w:r w:rsidR="00204F0D" w:rsidRPr="00A71C17">
        <w:rPr>
          <w:rFonts w:cstheme="minorHAnsi"/>
        </w:rPr>
        <w:t xml:space="preserve"> (ACC)</w:t>
      </w:r>
      <w:r w:rsidRPr="00A71C17">
        <w:rPr>
          <w:rFonts w:cstheme="minorHAnsi"/>
        </w:rPr>
        <w:t>;</w:t>
      </w:r>
      <w:r w:rsidR="00204F0D" w:rsidRPr="00A71C17">
        <w:rPr>
          <w:rFonts w:cstheme="minorHAnsi"/>
        </w:rPr>
        <w:t xml:space="preserve"> </w:t>
      </w:r>
      <w:r w:rsidRPr="00A71C17">
        <w:rPr>
          <w:rFonts w:cstheme="minorHAnsi"/>
        </w:rPr>
        <w:t xml:space="preserve">DLPFC: </w:t>
      </w:r>
      <w:r w:rsidR="00204F0D" w:rsidRPr="00A71C17">
        <w:rPr>
          <w:rFonts w:cstheme="minorHAnsi"/>
        </w:rPr>
        <w:t>dorsolateral prefrontal cortex</w:t>
      </w:r>
      <w:r w:rsidR="000534FA" w:rsidRPr="00A71C17">
        <w:br w:type="page"/>
      </w:r>
    </w:p>
    <w:p w:rsidR="000534FA" w:rsidRPr="00A71C17" w:rsidRDefault="000534FA"/>
    <w:p w:rsidR="005928A1" w:rsidRPr="00A71C17" w:rsidRDefault="00E87499">
      <w:r w:rsidRPr="00A71C17">
        <w:t xml:space="preserve">Figure </w:t>
      </w:r>
      <w:r w:rsidR="007A3CC2" w:rsidRPr="00A71C17">
        <w:t>S</w:t>
      </w:r>
      <w:r w:rsidRPr="00A71C17">
        <w:t>2</w:t>
      </w:r>
      <w:r w:rsidR="005928A1" w:rsidRPr="00A71C17">
        <w:t>.</w:t>
      </w:r>
    </w:p>
    <w:p w:rsidR="00066BDE" w:rsidRPr="00A71C17" w:rsidRDefault="00A16F69">
      <w:r>
        <w:rPr>
          <w:noProof/>
        </w:rPr>
        <w:drawing>
          <wp:inline distT="0" distB="0" distL="0" distR="0">
            <wp:extent cx="5943600" cy="5943600"/>
            <wp:effectExtent l="19050" t="0" r="0" b="0"/>
            <wp:docPr id="6" name="Picture 5" descr="Figure_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2.png"/>
                    <pic:cNvPicPr/>
                  </pic:nvPicPr>
                  <pic:blipFill>
                    <a:blip r:embed="rId7" cstate="print"/>
                    <a:stretch>
                      <a:fillRect/>
                    </a:stretch>
                  </pic:blipFill>
                  <pic:spPr>
                    <a:xfrm>
                      <a:off x="0" y="0"/>
                      <a:ext cx="5943600" cy="5943600"/>
                    </a:xfrm>
                    <a:prstGeom prst="rect">
                      <a:avLst/>
                    </a:prstGeom>
                  </pic:spPr>
                </pic:pic>
              </a:graphicData>
            </a:graphic>
          </wp:inline>
        </w:drawing>
      </w:r>
      <w:r w:rsidR="00184B0A" w:rsidRPr="00A71C17">
        <w:t xml:space="preserve">Post </w:t>
      </w:r>
      <w:r w:rsidR="00BB3F67" w:rsidRPr="00A71C17">
        <w:t>hoc analysis of the exploratory findings from Table 1 A</w:t>
      </w:r>
      <w:r w:rsidR="00184B0A" w:rsidRPr="00A71C17">
        <w:t xml:space="preserve"> and </w:t>
      </w:r>
      <w:r w:rsidR="00462853">
        <w:t>Figure</w:t>
      </w:r>
      <w:r w:rsidR="00184B0A" w:rsidRPr="00A71C17">
        <w:t xml:space="preserve"> </w:t>
      </w:r>
      <w:r w:rsidR="007A3CC2" w:rsidRPr="00A71C17">
        <w:t>S</w:t>
      </w:r>
      <w:r w:rsidR="00184B0A" w:rsidRPr="00A71C17">
        <w:t>1. Dark gray is TP1, gray is TP2 and white is TP3 in patients. Blue shadow indicates confidence interval</w:t>
      </w:r>
      <w:r w:rsidR="009F0E7C" w:rsidRPr="00A71C17">
        <w:t xml:space="preserve"> (95%)</w:t>
      </w:r>
      <w:r w:rsidR="00184B0A" w:rsidRPr="00A71C17">
        <w:t xml:space="preserve"> of the corresponding values of ten healthy controls at TP1, TP2 and TP3 respectively. Normal values help to interpret results: hippocampus and vMPFC were normalized while DLPFC was de-normalized. </w:t>
      </w:r>
    </w:p>
    <w:p w:rsidR="00333398" w:rsidRPr="00A71C17" w:rsidRDefault="00333398">
      <w:r w:rsidRPr="00A71C17">
        <w:br w:type="page"/>
      </w:r>
    </w:p>
    <w:p w:rsidR="005928A1" w:rsidRPr="00A71C17" w:rsidRDefault="005928A1"/>
    <w:p w:rsidR="003E3DE8" w:rsidRPr="00A71C17" w:rsidRDefault="003B0BC3" w:rsidP="003E3DE8">
      <w:r w:rsidRPr="00A71C17">
        <w:t xml:space="preserve">Figure </w:t>
      </w:r>
      <w:r w:rsidR="007A3CC2" w:rsidRPr="00A71C17">
        <w:t>S</w:t>
      </w:r>
      <w:r w:rsidRPr="00A71C17">
        <w:t>3</w:t>
      </w:r>
      <w:r w:rsidR="003E3DE8" w:rsidRPr="00A71C17">
        <w:t xml:space="preserve">. </w:t>
      </w:r>
      <w:r w:rsidR="003E3DE8" w:rsidRPr="00A71C17">
        <w:tab/>
      </w:r>
    </w:p>
    <w:p w:rsidR="003E3DE8" w:rsidRPr="00A71C17" w:rsidRDefault="003E3DE8"/>
    <w:p w:rsidR="00E74C5D" w:rsidRPr="00A71C17" w:rsidRDefault="000F121D">
      <w:r>
        <w:rPr>
          <w:noProof/>
        </w:rPr>
        <w:drawing>
          <wp:inline distT="0" distB="0" distL="0" distR="0">
            <wp:extent cx="5943600" cy="4457700"/>
            <wp:effectExtent l="19050" t="0" r="0" b="0"/>
            <wp:docPr id="2" name="Picture 1" descr="Figure_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3.png"/>
                    <pic:cNvPicPr/>
                  </pic:nvPicPr>
                  <pic:blipFill>
                    <a:blip r:embed="rId8" cstate="print"/>
                    <a:stretch>
                      <a:fillRect/>
                    </a:stretch>
                  </pic:blipFill>
                  <pic:spPr>
                    <a:xfrm>
                      <a:off x="0" y="0"/>
                      <a:ext cx="5943600" cy="4457700"/>
                    </a:xfrm>
                    <a:prstGeom prst="rect">
                      <a:avLst/>
                    </a:prstGeom>
                  </pic:spPr>
                </pic:pic>
              </a:graphicData>
            </a:graphic>
          </wp:inline>
        </w:drawing>
      </w:r>
    </w:p>
    <w:p w:rsidR="00ED3828" w:rsidRDefault="00412288">
      <w:proofErr w:type="gramStart"/>
      <w:r w:rsidRPr="00A71C17">
        <w:t>Whole-brain</w:t>
      </w:r>
      <w:r w:rsidR="00ED3828" w:rsidRPr="00A71C17">
        <w:t xml:space="preserve"> connectivity</w:t>
      </w:r>
      <w:r w:rsidR="0012155E" w:rsidRPr="00A71C17">
        <w:t xml:space="preserve"> map</w:t>
      </w:r>
      <w:r w:rsidR="00ED3828" w:rsidRPr="00A71C17">
        <w:t xml:space="preserve"> </w:t>
      </w:r>
      <w:r w:rsidR="0012155E" w:rsidRPr="00A71C17">
        <w:t>of</w:t>
      </w:r>
      <w:r w:rsidR="00BB3F67" w:rsidRPr="00A71C17">
        <w:t xml:space="preserve"> </w:t>
      </w:r>
      <w:r w:rsidRPr="00A71C17">
        <w:t xml:space="preserve">the </w:t>
      </w:r>
      <w:r w:rsidR="00432B8C" w:rsidRPr="00A71C17">
        <w:t>subcallosal</w:t>
      </w:r>
      <w:bookmarkStart w:id="0" w:name="_GoBack"/>
      <w:bookmarkEnd w:id="0"/>
      <w:r w:rsidR="0012155E" w:rsidRPr="00A71C17">
        <w:t xml:space="preserve"> cingulate cortex</w:t>
      </w:r>
      <w:r w:rsidR="00ED3828" w:rsidRPr="00A71C17">
        <w:t xml:space="preserve"> (</w:t>
      </w:r>
      <w:r w:rsidRPr="00A71C17">
        <w:t xml:space="preserve">one sample t test of TP1, </w:t>
      </w:r>
      <w:r w:rsidR="00ED3828" w:rsidRPr="00A71C17">
        <w:t>p&lt;0.05</w:t>
      </w:r>
      <w:r w:rsidR="0012155E" w:rsidRPr="00A71C17">
        <w:t>, corrected for false discovery rate).</w:t>
      </w:r>
      <w:proofErr w:type="gramEnd"/>
      <w:r w:rsidR="00ED3828" w:rsidRPr="00A71C17">
        <w:t xml:space="preserve"> </w:t>
      </w:r>
      <w:r w:rsidR="0012155E" w:rsidRPr="00A71C17">
        <w:t xml:space="preserve">Blue-light blue </w:t>
      </w:r>
      <w:r w:rsidR="00ED3828" w:rsidRPr="00A71C17">
        <w:t xml:space="preserve">and </w:t>
      </w:r>
      <w:r w:rsidR="0012155E" w:rsidRPr="00A71C17">
        <w:t>red-yellow</w:t>
      </w:r>
      <w:r w:rsidR="00ED3828" w:rsidRPr="00A71C17">
        <w:t xml:space="preserve"> represent negative and positive correlations</w:t>
      </w:r>
      <w:r w:rsidR="0012155E" w:rsidRPr="00A71C17">
        <w:t>,</w:t>
      </w:r>
      <w:r w:rsidR="00ED3828" w:rsidRPr="00A71C17">
        <w:t xml:space="preserve"> respectively</w:t>
      </w:r>
      <w:r w:rsidR="0012155E" w:rsidRPr="00A71C17">
        <w:t>.</w:t>
      </w:r>
    </w:p>
    <w:p w:rsidR="00A16F69" w:rsidRDefault="00A16F69">
      <w:r>
        <w:br w:type="page"/>
      </w:r>
    </w:p>
    <w:p w:rsidR="00A16F69" w:rsidRDefault="00A16F69">
      <w:r w:rsidRPr="00A16F69">
        <w:rPr>
          <w:highlight w:val="yellow"/>
        </w:rPr>
        <w:lastRenderedPageBreak/>
        <w:t>Figure S4.</w:t>
      </w:r>
    </w:p>
    <w:p w:rsidR="00A16F69" w:rsidRDefault="000F121D">
      <w:r>
        <w:rPr>
          <w:noProof/>
        </w:rPr>
        <w:drawing>
          <wp:inline distT="0" distB="0" distL="0" distR="0">
            <wp:extent cx="5067300" cy="7600950"/>
            <wp:effectExtent l="19050" t="0" r="0" b="0"/>
            <wp:docPr id="4" name="Picture 3" descr="Figure_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4.png"/>
                    <pic:cNvPicPr/>
                  </pic:nvPicPr>
                  <pic:blipFill>
                    <a:blip r:embed="rId9" cstate="print"/>
                    <a:stretch>
                      <a:fillRect/>
                    </a:stretch>
                  </pic:blipFill>
                  <pic:spPr>
                    <a:xfrm>
                      <a:off x="0" y="0"/>
                      <a:ext cx="5067300" cy="7600950"/>
                    </a:xfrm>
                    <a:prstGeom prst="rect">
                      <a:avLst/>
                    </a:prstGeom>
                  </pic:spPr>
                </pic:pic>
              </a:graphicData>
            </a:graphic>
          </wp:inline>
        </w:drawing>
      </w:r>
    </w:p>
    <w:p w:rsidR="00B3346F" w:rsidRDefault="00A16F69">
      <w:proofErr w:type="gramStart"/>
      <w:r w:rsidRPr="00A16F69">
        <w:rPr>
          <w:highlight w:val="yellow"/>
        </w:rPr>
        <w:lastRenderedPageBreak/>
        <w:t xml:space="preserve">The effect of </w:t>
      </w:r>
      <w:r>
        <w:rPr>
          <w:highlight w:val="yellow"/>
        </w:rPr>
        <w:t xml:space="preserve">anesthetic </w:t>
      </w:r>
      <w:r w:rsidRPr="00A16F69">
        <w:rPr>
          <w:highlight w:val="yellow"/>
        </w:rPr>
        <w:t>agent.</w:t>
      </w:r>
      <w:proofErr w:type="gramEnd"/>
      <w:r w:rsidRPr="00A16F69">
        <w:rPr>
          <w:highlight w:val="yellow"/>
        </w:rPr>
        <w:t xml:space="preserve"> A. We reanalyzed our data </w:t>
      </w:r>
      <w:r w:rsidR="00EF7F4A">
        <w:rPr>
          <w:highlight w:val="yellow"/>
        </w:rPr>
        <w:t>using the identical approach and thresholds as</w:t>
      </w:r>
      <w:r w:rsidRPr="00A16F69">
        <w:rPr>
          <w:highlight w:val="yellow"/>
        </w:rPr>
        <w:t xml:space="preserve"> shown in Figure S1, but only with patients who were on methohexital (n=10). </w:t>
      </w:r>
      <w:r w:rsidR="00EF7F4A">
        <w:rPr>
          <w:highlight w:val="yellow"/>
        </w:rPr>
        <w:t>The m</w:t>
      </w:r>
      <w:r w:rsidRPr="00A16F69">
        <w:rPr>
          <w:highlight w:val="yellow"/>
        </w:rPr>
        <w:t xml:space="preserve">ain findings </w:t>
      </w:r>
      <w:r w:rsidR="00EF7F4A">
        <w:rPr>
          <w:highlight w:val="yellow"/>
        </w:rPr>
        <w:t>were unchanged</w:t>
      </w:r>
      <w:r w:rsidRPr="00A16F69">
        <w:rPr>
          <w:highlight w:val="yellow"/>
        </w:rPr>
        <w:t xml:space="preserve">. </w:t>
      </w:r>
      <w:r w:rsidR="00EF7F4A">
        <w:rPr>
          <w:highlight w:val="yellow"/>
        </w:rPr>
        <w:t xml:space="preserve"> </w:t>
      </w:r>
      <w:proofErr w:type="gramStart"/>
      <w:r w:rsidRPr="00A16F69">
        <w:rPr>
          <w:highlight w:val="yellow"/>
        </w:rPr>
        <w:t>B. fALFF change in SCC.</w:t>
      </w:r>
      <w:proofErr w:type="gramEnd"/>
      <w:r w:rsidRPr="00A16F69">
        <w:rPr>
          <w:highlight w:val="yellow"/>
        </w:rPr>
        <w:t xml:space="preserve"> Patients with ketamine and methohexital anesthesia depicted with different colors (red is </w:t>
      </w:r>
      <w:proofErr w:type="spellStart"/>
      <w:r w:rsidRPr="00A16F69">
        <w:rPr>
          <w:highlight w:val="yellow"/>
        </w:rPr>
        <w:t>ketamine</w:t>
      </w:r>
      <w:proofErr w:type="spellEnd"/>
      <w:r w:rsidRPr="00A16F69">
        <w:rPr>
          <w:highlight w:val="yellow"/>
        </w:rPr>
        <w:t xml:space="preserve">, blue is </w:t>
      </w:r>
      <w:proofErr w:type="spellStart"/>
      <w:r w:rsidRPr="00A16F69">
        <w:rPr>
          <w:highlight w:val="yellow"/>
        </w:rPr>
        <w:t>methohexital</w:t>
      </w:r>
      <w:proofErr w:type="spellEnd"/>
      <w:r w:rsidRPr="00A16F69">
        <w:rPr>
          <w:highlight w:val="yellow"/>
        </w:rPr>
        <w:t>).</w:t>
      </w:r>
      <w:r w:rsidR="003A7BBE">
        <w:t xml:space="preserve"> </w:t>
      </w:r>
      <w:r w:rsidR="003A7BBE" w:rsidRPr="000F121D">
        <w:rPr>
          <w:highlight w:val="yellow"/>
        </w:rPr>
        <w:t>No significant differences were observed.</w:t>
      </w:r>
      <w:r>
        <w:t xml:space="preserve">  </w:t>
      </w:r>
    </w:p>
    <w:sectPr w:rsidR="00B3346F" w:rsidSect="00F14D8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36F3" w:rsidRDefault="004A36F3" w:rsidP="00B3346F">
      <w:pPr>
        <w:spacing w:after="0" w:line="240" w:lineRule="auto"/>
      </w:pPr>
      <w:r>
        <w:separator/>
      </w:r>
    </w:p>
  </w:endnote>
  <w:endnote w:type="continuationSeparator" w:id="0">
    <w:p w:rsidR="004A36F3" w:rsidRDefault="004A36F3" w:rsidP="00B3346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36F3" w:rsidRDefault="004A36F3" w:rsidP="00B3346F">
      <w:pPr>
        <w:spacing w:after="0" w:line="240" w:lineRule="auto"/>
      </w:pPr>
      <w:r>
        <w:separator/>
      </w:r>
    </w:p>
  </w:footnote>
  <w:footnote w:type="continuationSeparator" w:id="0">
    <w:p w:rsidR="004A36F3" w:rsidRDefault="004A36F3" w:rsidP="00B3346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E74C5D"/>
    <w:rsid w:val="00010340"/>
    <w:rsid w:val="000534FA"/>
    <w:rsid w:val="0005719E"/>
    <w:rsid w:val="00063B79"/>
    <w:rsid w:val="00066BDE"/>
    <w:rsid w:val="00095883"/>
    <w:rsid w:val="000A7C40"/>
    <w:rsid w:val="000F121D"/>
    <w:rsid w:val="0012155E"/>
    <w:rsid w:val="00134CDE"/>
    <w:rsid w:val="00184B0A"/>
    <w:rsid w:val="001D4747"/>
    <w:rsid w:val="001E518C"/>
    <w:rsid w:val="001E758A"/>
    <w:rsid w:val="001F2B63"/>
    <w:rsid w:val="00204F0D"/>
    <w:rsid w:val="00217D22"/>
    <w:rsid w:val="00234415"/>
    <w:rsid w:val="002B1AB0"/>
    <w:rsid w:val="002C2019"/>
    <w:rsid w:val="002C48F7"/>
    <w:rsid w:val="002C5E68"/>
    <w:rsid w:val="002E4D60"/>
    <w:rsid w:val="00333398"/>
    <w:rsid w:val="003A7BBE"/>
    <w:rsid w:val="003B0BC3"/>
    <w:rsid w:val="003E2CFC"/>
    <w:rsid w:val="003E3DE8"/>
    <w:rsid w:val="00412288"/>
    <w:rsid w:val="004150F6"/>
    <w:rsid w:val="00432B8C"/>
    <w:rsid w:val="00462853"/>
    <w:rsid w:val="00474556"/>
    <w:rsid w:val="00483266"/>
    <w:rsid w:val="004A26C8"/>
    <w:rsid w:val="004A36F3"/>
    <w:rsid w:val="004E0C7B"/>
    <w:rsid w:val="004E68C7"/>
    <w:rsid w:val="004F625C"/>
    <w:rsid w:val="005030B3"/>
    <w:rsid w:val="00567136"/>
    <w:rsid w:val="005928A1"/>
    <w:rsid w:val="0059419E"/>
    <w:rsid w:val="005B1AB5"/>
    <w:rsid w:val="0060194E"/>
    <w:rsid w:val="0060584F"/>
    <w:rsid w:val="006101A3"/>
    <w:rsid w:val="00621A99"/>
    <w:rsid w:val="00626C28"/>
    <w:rsid w:val="00627B1E"/>
    <w:rsid w:val="006427B1"/>
    <w:rsid w:val="00664795"/>
    <w:rsid w:val="00695D4C"/>
    <w:rsid w:val="006C6FDB"/>
    <w:rsid w:val="00710D14"/>
    <w:rsid w:val="007147C1"/>
    <w:rsid w:val="00755593"/>
    <w:rsid w:val="007A355B"/>
    <w:rsid w:val="007A3CC2"/>
    <w:rsid w:val="007D0F63"/>
    <w:rsid w:val="007D5CB7"/>
    <w:rsid w:val="007D71B3"/>
    <w:rsid w:val="0081227B"/>
    <w:rsid w:val="008615DD"/>
    <w:rsid w:val="0089154C"/>
    <w:rsid w:val="0089248A"/>
    <w:rsid w:val="008B0CB4"/>
    <w:rsid w:val="00901A7C"/>
    <w:rsid w:val="00925270"/>
    <w:rsid w:val="00947252"/>
    <w:rsid w:val="00995563"/>
    <w:rsid w:val="0099653E"/>
    <w:rsid w:val="009A4774"/>
    <w:rsid w:val="009A4E41"/>
    <w:rsid w:val="009F0E7C"/>
    <w:rsid w:val="00A16F69"/>
    <w:rsid w:val="00A21E0F"/>
    <w:rsid w:val="00A24DCD"/>
    <w:rsid w:val="00A507AF"/>
    <w:rsid w:val="00A71C17"/>
    <w:rsid w:val="00A7627E"/>
    <w:rsid w:val="00AA2E58"/>
    <w:rsid w:val="00AA5815"/>
    <w:rsid w:val="00B30292"/>
    <w:rsid w:val="00B3346F"/>
    <w:rsid w:val="00B62190"/>
    <w:rsid w:val="00B90980"/>
    <w:rsid w:val="00BA5B3C"/>
    <w:rsid w:val="00BA7305"/>
    <w:rsid w:val="00BB3F67"/>
    <w:rsid w:val="00BB57DB"/>
    <w:rsid w:val="00BD2086"/>
    <w:rsid w:val="00BD466A"/>
    <w:rsid w:val="00BE0D22"/>
    <w:rsid w:val="00BF0903"/>
    <w:rsid w:val="00BF12B2"/>
    <w:rsid w:val="00C0060E"/>
    <w:rsid w:val="00C246D6"/>
    <w:rsid w:val="00C5535B"/>
    <w:rsid w:val="00CB21A3"/>
    <w:rsid w:val="00CC5802"/>
    <w:rsid w:val="00CE64AC"/>
    <w:rsid w:val="00D014AC"/>
    <w:rsid w:val="00D1303B"/>
    <w:rsid w:val="00D33686"/>
    <w:rsid w:val="00D844F6"/>
    <w:rsid w:val="00DD2EA3"/>
    <w:rsid w:val="00E12863"/>
    <w:rsid w:val="00E74C5D"/>
    <w:rsid w:val="00E87499"/>
    <w:rsid w:val="00E918DA"/>
    <w:rsid w:val="00E948D2"/>
    <w:rsid w:val="00ED3828"/>
    <w:rsid w:val="00EF1E21"/>
    <w:rsid w:val="00EF7F4A"/>
    <w:rsid w:val="00F14D80"/>
    <w:rsid w:val="00F23BA8"/>
    <w:rsid w:val="00F272D3"/>
    <w:rsid w:val="00F96F9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8D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38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3828"/>
    <w:rPr>
      <w:rFonts w:ascii="Tahoma" w:hAnsi="Tahoma" w:cs="Tahoma"/>
      <w:sz w:val="16"/>
      <w:szCs w:val="16"/>
    </w:rPr>
  </w:style>
  <w:style w:type="character" w:styleId="CommentReference">
    <w:name w:val="annotation reference"/>
    <w:basedOn w:val="DefaultParagraphFont"/>
    <w:uiPriority w:val="99"/>
    <w:semiHidden/>
    <w:unhideWhenUsed/>
    <w:rsid w:val="0089154C"/>
    <w:rPr>
      <w:sz w:val="16"/>
      <w:szCs w:val="16"/>
    </w:rPr>
  </w:style>
  <w:style w:type="paragraph" w:styleId="CommentText">
    <w:name w:val="annotation text"/>
    <w:basedOn w:val="Normal"/>
    <w:link w:val="CommentTextChar"/>
    <w:uiPriority w:val="99"/>
    <w:semiHidden/>
    <w:unhideWhenUsed/>
    <w:rsid w:val="0089154C"/>
    <w:pPr>
      <w:spacing w:line="240" w:lineRule="auto"/>
    </w:pPr>
    <w:rPr>
      <w:sz w:val="20"/>
      <w:szCs w:val="20"/>
    </w:rPr>
  </w:style>
  <w:style w:type="character" w:customStyle="1" w:styleId="CommentTextChar">
    <w:name w:val="Comment Text Char"/>
    <w:basedOn w:val="DefaultParagraphFont"/>
    <w:link w:val="CommentText"/>
    <w:uiPriority w:val="99"/>
    <w:semiHidden/>
    <w:rsid w:val="0089154C"/>
    <w:rPr>
      <w:sz w:val="20"/>
      <w:szCs w:val="20"/>
    </w:rPr>
  </w:style>
  <w:style w:type="paragraph" w:styleId="CommentSubject">
    <w:name w:val="annotation subject"/>
    <w:basedOn w:val="CommentText"/>
    <w:next w:val="CommentText"/>
    <w:link w:val="CommentSubjectChar"/>
    <w:uiPriority w:val="99"/>
    <w:semiHidden/>
    <w:unhideWhenUsed/>
    <w:rsid w:val="0089154C"/>
    <w:rPr>
      <w:b/>
      <w:bCs/>
    </w:rPr>
  </w:style>
  <w:style w:type="character" w:customStyle="1" w:styleId="CommentSubjectChar">
    <w:name w:val="Comment Subject Char"/>
    <w:basedOn w:val="CommentTextChar"/>
    <w:link w:val="CommentSubject"/>
    <w:uiPriority w:val="99"/>
    <w:semiHidden/>
    <w:rsid w:val="0089154C"/>
    <w:rPr>
      <w:b/>
      <w:bCs/>
      <w:sz w:val="20"/>
      <w:szCs w:val="20"/>
    </w:rPr>
  </w:style>
  <w:style w:type="table" w:styleId="TableGrid">
    <w:name w:val="Table Grid"/>
    <w:basedOn w:val="TableNormal"/>
    <w:uiPriority w:val="59"/>
    <w:rsid w:val="004A26C8"/>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A26C8"/>
    <w:pPr>
      <w:spacing w:line="240" w:lineRule="auto"/>
    </w:pPr>
    <w:rPr>
      <w:rFonts w:eastAsiaTheme="minorHAnsi"/>
      <w:b/>
      <w:bCs/>
      <w:color w:val="4F81BD" w:themeColor="accent1"/>
      <w:sz w:val="18"/>
      <w:szCs w:val="18"/>
    </w:rPr>
  </w:style>
  <w:style w:type="character" w:styleId="Emphasis">
    <w:name w:val="Emphasis"/>
    <w:basedOn w:val="DefaultParagraphFont"/>
    <w:uiPriority w:val="20"/>
    <w:qFormat/>
    <w:rsid w:val="001F2B63"/>
    <w:rPr>
      <w:rFonts w:cs="Times New Roman"/>
      <w:i/>
    </w:rPr>
  </w:style>
  <w:style w:type="paragraph" w:styleId="Bibliography">
    <w:name w:val="Bibliography"/>
    <w:basedOn w:val="Normal"/>
    <w:next w:val="Normal"/>
    <w:uiPriority w:val="37"/>
    <w:unhideWhenUsed/>
    <w:rsid w:val="00BA7305"/>
    <w:pPr>
      <w:tabs>
        <w:tab w:val="left" w:pos="264"/>
      </w:tabs>
      <w:spacing w:after="240" w:line="240" w:lineRule="auto"/>
      <w:ind w:left="264" w:hanging="264"/>
    </w:pPr>
  </w:style>
  <w:style w:type="paragraph" w:styleId="Header">
    <w:name w:val="header"/>
    <w:basedOn w:val="Normal"/>
    <w:link w:val="HeaderChar"/>
    <w:uiPriority w:val="99"/>
    <w:semiHidden/>
    <w:unhideWhenUsed/>
    <w:rsid w:val="00B3346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3346F"/>
  </w:style>
  <w:style w:type="paragraph" w:styleId="Footer">
    <w:name w:val="footer"/>
    <w:basedOn w:val="Normal"/>
    <w:link w:val="FooterChar"/>
    <w:uiPriority w:val="99"/>
    <w:semiHidden/>
    <w:unhideWhenUsed/>
    <w:rsid w:val="00B3346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334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38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3828"/>
    <w:rPr>
      <w:rFonts w:ascii="Tahoma" w:hAnsi="Tahoma" w:cs="Tahoma"/>
      <w:sz w:val="16"/>
      <w:szCs w:val="16"/>
    </w:rPr>
  </w:style>
  <w:style w:type="character" w:styleId="CommentReference">
    <w:name w:val="annotation reference"/>
    <w:basedOn w:val="DefaultParagraphFont"/>
    <w:uiPriority w:val="99"/>
    <w:semiHidden/>
    <w:unhideWhenUsed/>
    <w:rsid w:val="0089154C"/>
    <w:rPr>
      <w:sz w:val="16"/>
      <w:szCs w:val="16"/>
    </w:rPr>
  </w:style>
  <w:style w:type="paragraph" w:styleId="CommentText">
    <w:name w:val="annotation text"/>
    <w:basedOn w:val="Normal"/>
    <w:link w:val="CommentTextChar"/>
    <w:uiPriority w:val="99"/>
    <w:semiHidden/>
    <w:unhideWhenUsed/>
    <w:rsid w:val="0089154C"/>
    <w:pPr>
      <w:spacing w:line="240" w:lineRule="auto"/>
    </w:pPr>
    <w:rPr>
      <w:sz w:val="20"/>
      <w:szCs w:val="20"/>
    </w:rPr>
  </w:style>
  <w:style w:type="character" w:customStyle="1" w:styleId="CommentTextChar">
    <w:name w:val="Comment Text Char"/>
    <w:basedOn w:val="DefaultParagraphFont"/>
    <w:link w:val="CommentText"/>
    <w:uiPriority w:val="99"/>
    <w:semiHidden/>
    <w:rsid w:val="0089154C"/>
    <w:rPr>
      <w:sz w:val="20"/>
      <w:szCs w:val="20"/>
    </w:rPr>
  </w:style>
  <w:style w:type="paragraph" w:styleId="CommentSubject">
    <w:name w:val="annotation subject"/>
    <w:basedOn w:val="CommentText"/>
    <w:next w:val="CommentText"/>
    <w:link w:val="CommentSubjectChar"/>
    <w:uiPriority w:val="99"/>
    <w:semiHidden/>
    <w:unhideWhenUsed/>
    <w:rsid w:val="0089154C"/>
    <w:rPr>
      <w:b/>
      <w:bCs/>
    </w:rPr>
  </w:style>
  <w:style w:type="character" w:customStyle="1" w:styleId="CommentSubjectChar">
    <w:name w:val="Comment Subject Char"/>
    <w:basedOn w:val="CommentTextChar"/>
    <w:link w:val="CommentSubject"/>
    <w:uiPriority w:val="99"/>
    <w:semiHidden/>
    <w:rsid w:val="0089154C"/>
    <w:rPr>
      <w:b/>
      <w:bCs/>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9</Pages>
  <Words>5004</Words>
  <Characters>28526</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NSLIJHS</Company>
  <LinksUpToDate>false</LinksUpToDate>
  <CharactersWithSpaces>334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yela</dc:creator>
  <cp:lastModifiedBy>margyela</cp:lastModifiedBy>
  <cp:revision>11</cp:revision>
  <cp:lastPrinted>2015-09-04T00:33:00Z</cp:lastPrinted>
  <dcterms:created xsi:type="dcterms:W3CDTF">2016-01-25T17:16:00Z</dcterms:created>
  <dcterms:modified xsi:type="dcterms:W3CDTF">2016-01-25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ZOTERO_PREF_1">
    <vt:lpwstr>&lt;data data-version="3" zotero-version="4.0.28.7"&gt;&lt;session id="sAl6AS4d"/&gt;&lt;style id="http://www.zotero.org/styles/translational-psychiatry" hasBibliography="1" bibliographyStyleHasBeenSet="1"/&gt;&lt;prefs&gt;&lt;pref name="fieldType" value="Field"/&gt;&lt;pref name="storeR</vt:lpwstr>
  </property>
  <property fmtid="{D5CDD505-2E9C-101B-9397-08002B2CF9AE}" pid="4" name="ZOTERO_PREF_2">
    <vt:lpwstr>eferences" value="true"/&gt;&lt;pref name="automaticJournalAbbreviations" value=""/&gt;&lt;pref name="noteType" value=""/&gt;&lt;/prefs&gt;&lt;/data&gt;</vt:lpwstr>
  </property>
</Properties>
</file>